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2FB6C" w14:textId="77777777" w:rsidR="008A5FAB" w:rsidRDefault="008A5FAB" w:rsidP="008A5FA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Restoration of </w:t>
      </w:r>
      <w:r w:rsidRPr="00EE455B">
        <w:rPr>
          <w:rFonts w:ascii="Times New Roman" w:hAnsi="Times New Roman" w:cs="Times New Roman"/>
          <w:color w:val="000000"/>
          <w:lang w:val="en-GB"/>
        </w:rPr>
        <w:t xml:space="preserve">urban agriculture </w:t>
      </w:r>
      <w:r>
        <w:rPr>
          <w:rFonts w:ascii="Times New Roman" w:hAnsi="Times New Roman" w:cs="Times New Roman"/>
          <w:color w:val="000000"/>
          <w:lang w:val="en-GB"/>
        </w:rPr>
        <w:t>soil</w:t>
      </w:r>
      <w:r w:rsidRPr="00EE455B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>by autochthonous f</w:t>
      </w:r>
      <w:r w:rsidRPr="00EE455B">
        <w:rPr>
          <w:rFonts w:ascii="Times New Roman" w:hAnsi="Times New Roman" w:cs="Times New Roman"/>
          <w:color w:val="000000"/>
          <w:lang w:val="en-GB"/>
        </w:rPr>
        <w:t>ungal biodiversity</w:t>
      </w:r>
      <w:r>
        <w:rPr>
          <w:rFonts w:ascii="Times New Roman" w:hAnsi="Times New Roman" w:cs="Times New Roman"/>
          <w:color w:val="000000"/>
          <w:lang w:val="en-GB"/>
        </w:rPr>
        <w:t>.</w:t>
      </w:r>
    </w:p>
    <w:p w14:paraId="0A9C9D1A" w14:textId="6E280015" w:rsidR="008A5FAB" w:rsidRPr="00D06EAD" w:rsidRDefault="008A5FAB" w:rsidP="008A5FA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  <w:r w:rsidRPr="00D06EAD">
        <w:rPr>
          <w:rFonts w:ascii="Times New Roman" w:hAnsi="Times New Roman" w:cs="Times New Roman"/>
          <w:color w:val="000000"/>
        </w:rPr>
        <w:t>SUPPLEMENTARY MATERIAL</w:t>
      </w:r>
    </w:p>
    <w:p w14:paraId="0B444F01" w14:textId="77777777" w:rsidR="008A5FAB" w:rsidRPr="00D06EAD" w:rsidRDefault="008A5FAB" w:rsidP="008A5FA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</w:p>
    <w:p w14:paraId="56979B13" w14:textId="77777777" w:rsidR="008A5FAB" w:rsidRPr="00D06EAD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p w14:paraId="11250D35" w14:textId="77777777" w:rsidR="008A5FAB" w:rsidRPr="00502305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bookmarkStart w:id="0" w:name="_Hlk202716462"/>
      <w:r w:rsidRPr="00502305">
        <w:rPr>
          <w:rFonts w:ascii="Times New Roman" w:hAnsi="Times New Roman" w:cs="Times New Roman"/>
          <w:color w:val="000000"/>
        </w:rPr>
        <w:t>Matteo Florio Furno</w:t>
      </w:r>
      <w:r w:rsidRPr="00502305">
        <w:rPr>
          <w:rFonts w:ascii="Times New Roman" w:hAnsi="Times New Roman" w:cs="Times New Roman"/>
          <w:color w:val="000000"/>
          <w:vertAlign w:val="superscript"/>
        </w:rPr>
        <w:t>1</w:t>
      </w:r>
      <w:r w:rsidRPr="00502305">
        <w:rPr>
          <w:rFonts w:ascii="Times New Roman" w:hAnsi="Times New Roman" w:cs="Times New Roman"/>
          <w:color w:val="000000"/>
        </w:rPr>
        <w:t>, M</w:t>
      </w:r>
      <w:r>
        <w:rPr>
          <w:rFonts w:ascii="Times New Roman" w:hAnsi="Times New Roman" w:cs="Times New Roman"/>
          <w:color w:val="000000"/>
        </w:rPr>
        <w:t>ichela Tramontini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>, Elisa</w:t>
      </w:r>
      <w:r w:rsidRPr="00502305">
        <w:rPr>
          <w:rFonts w:ascii="Times New Roman" w:hAnsi="Times New Roman" w:cs="Times New Roman"/>
          <w:color w:val="000000"/>
        </w:rPr>
        <w:t xml:space="preserve"> Gaggero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502305">
        <w:rPr>
          <w:rFonts w:ascii="Times New Roman" w:hAnsi="Times New Roman" w:cs="Times New Roman"/>
          <w:color w:val="000000"/>
        </w:rPr>
        <w:t>, M</w:t>
      </w:r>
      <w:r>
        <w:rPr>
          <w:rFonts w:ascii="Times New Roman" w:hAnsi="Times New Roman" w:cs="Times New Roman"/>
          <w:color w:val="000000"/>
        </w:rPr>
        <w:t>onica</w:t>
      </w:r>
      <w:r w:rsidRPr="00502305">
        <w:rPr>
          <w:rFonts w:ascii="Times New Roman" w:hAnsi="Times New Roman" w:cs="Times New Roman"/>
          <w:color w:val="000000"/>
        </w:rPr>
        <w:t xml:space="preserve"> Rigoletto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502305">
        <w:rPr>
          <w:rFonts w:ascii="Times New Roman" w:hAnsi="Times New Roman" w:cs="Times New Roman"/>
          <w:color w:val="000000"/>
        </w:rPr>
        <w:t>, D</w:t>
      </w:r>
      <w:r>
        <w:rPr>
          <w:rFonts w:ascii="Times New Roman" w:hAnsi="Times New Roman" w:cs="Times New Roman"/>
          <w:color w:val="000000"/>
        </w:rPr>
        <w:t xml:space="preserve">ebora </w:t>
      </w:r>
      <w:r w:rsidRPr="00502305">
        <w:rPr>
          <w:rFonts w:ascii="Times New Roman" w:hAnsi="Times New Roman" w:cs="Times New Roman"/>
          <w:color w:val="000000"/>
        </w:rPr>
        <w:t>Fabbri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502305">
        <w:rPr>
          <w:rFonts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>Mery Malandrino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 xml:space="preserve">, </w:t>
      </w:r>
      <w:r w:rsidRPr="00502305">
        <w:rPr>
          <w:rFonts w:ascii="Times New Roman" w:hAnsi="Times New Roman" w:cs="Times New Roman"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>aola</w:t>
      </w:r>
      <w:r w:rsidRPr="00502305">
        <w:rPr>
          <w:rFonts w:ascii="Times New Roman" w:hAnsi="Times New Roman" w:cs="Times New Roman"/>
          <w:color w:val="000000"/>
        </w:rPr>
        <w:t xml:space="preserve"> Calza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>, Giovanna Cristina Varese</w:t>
      </w:r>
      <w:r w:rsidRPr="00502305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, Federica Spina</w:t>
      </w:r>
      <w:r w:rsidRPr="00502305">
        <w:rPr>
          <w:rFonts w:ascii="Times New Roman" w:hAnsi="Times New Roman" w:cs="Times New Roman"/>
          <w:color w:val="000000"/>
          <w:vertAlign w:val="superscript"/>
        </w:rPr>
        <w:t>1</w:t>
      </w:r>
    </w:p>
    <w:bookmarkEnd w:id="0"/>
    <w:p w14:paraId="557873E8" w14:textId="77777777" w:rsidR="008A5FAB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p w14:paraId="09037A54" w14:textId="77777777" w:rsidR="008A5FAB" w:rsidRPr="00502305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lang w:val="en-GB"/>
        </w:rPr>
      </w:pPr>
      <w:r w:rsidRPr="00502305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 w:rsidRPr="00502305">
        <w:rPr>
          <w:rFonts w:ascii="Times New Roman" w:hAnsi="Times New Roman" w:cs="Times New Roman"/>
          <w:color w:val="000000"/>
          <w:lang w:val="en-GB"/>
        </w:rPr>
        <w:t>University of Torino, Dep</w:t>
      </w:r>
      <w:r>
        <w:rPr>
          <w:rFonts w:ascii="Times New Roman" w:hAnsi="Times New Roman" w:cs="Times New Roman"/>
          <w:color w:val="000000"/>
          <w:lang w:val="en-GB"/>
        </w:rPr>
        <w:t>t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lang w:val="en-GB"/>
        </w:rPr>
        <w:t>o</w:t>
      </w:r>
      <w:r w:rsidRPr="00502305">
        <w:rPr>
          <w:rFonts w:ascii="Times New Roman" w:hAnsi="Times New Roman" w:cs="Times New Roman"/>
          <w:color w:val="000000"/>
          <w:lang w:val="en-GB"/>
        </w:rPr>
        <w:t>f Life Sciences and Systems Biology, Viale P</w:t>
      </w:r>
      <w:r>
        <w:rPr>
          <w:rFonts w:ascii="Times New Roman" w:hAnsi="Times New Roman" w:cs="Times New Roman"/>
          <w:color w:val="000000"/>
          <w:lang w:val="en-GB"/>
        </w:rPr>
        <w:t>ier Andrea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 Mattioli 25</w:t>
      </w:r>
      <w:r>
        <w:rPr>
          <w:rFonts w:ascii="Times New Roman" w:hAnsi="Times New Roman" w:cs="Times New Roman"/>
          <w:color w:val="000000"/>
          <w:lang w:val="en-GB"/>
        </w:rPr>
        <w:t>,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 10125 Torino, Italy</w:t>
      </w:r>
    </w:p>
    <w:p w14:paraId="6578A355" w14:textId="77777777" w:rsidR="008A5FAB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lang w:val="en-GB"/>
        </w:rPr>
      </w:pPr>
      <w:r w:rsidRPr="00BF71CD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Pr="00502305">
        <w:rPr>
          <w:rFonts w:ascii="Times New Roman" w:hAnsi="Times New Roman" w:cs="Times New Roman"/>
          <w:color w:val="000000"/>
          <w:lang w:val="en-GB"/>
        </w:rPr>
        <w:t>University of Torino, Dep</w:t>
      </w:r>
      <w:r>
        <w:rPr>
          <w:rFonts w:ascii="Times New Roman" w:hAnsi="Times New Roman" w:cs="Times New Roman"/>
          <w:color w:val="000000"/>
          <w:lang w:val="en-GB"/>
        </w:rPr>
        <w:t>t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lang w:val="en-GB"/>
        </w:rPr>
        <w:t>o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f </w:t>
      </w:r>
      <w:r>
        <w:rPr>
          <w:rFonts w:ascii="Times New Roman" w:hAnsi="Times New Roman" w:cs="Times New Roman"/>
          <w:color w:val="000000"/>
          <w:lang w:val="en-GB"/>
        </w:rPr>
        <w:t>Chemistry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, Viale </w:t>
      </w:r>
      <w:r>
        <w:rPr>
          <w:rFonts w:ascii="Times New Roman" w:hAnsi="Times New Roman" w:cs="Times New Roman"/>
          <w:color w:val="000000"/>
          <w:lang w:val="en-GB"/>
        </w:rPr>
        <w:t>Pietro Giuria</w:t>
      </w:r>
      <w:r w:rsidRPr="00502305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7, </w:t>
      </w:r>
      <w:r w:rsidRPr="00502305">
        <w:rPr>
          <w:rFonts w:ascii="Times New Roman" w:hAnsi="Times New Roman" w:cs="Times New Roman"/>
          <w:color w:val="000000"/>
          <w:lang w:val="en-GB"/>
        </w:rPr>
        <w:t>10125 Torino, Italy</w:t>
      </w:r>
    </w:p>
    <w:p w14:paraId="601EE445" w14:textId="77777777" w:rsidR="008A5FAB" w:rsidRPr="00B90349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lang w:val="en-US"/>
        </w:rPr>
      </w:pPr>
    </w:p>
    <w:p w14:paraId="1C281697" w14:textId="77777777" w:rsidR="008A5FAB" w:rsidRPr="00B90349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lang w:val="en-US"/>
        </w:rPr>
      </w:pPr>
    </w:p>
    <w:p w14:paraId="48F76B6F" w14:textId="77777777" w:rsidR="008A5FAB" w:rsidRPr="00BF71CD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lang w:val="en-GB"/>
        </w:rPr>
      </w:pPr>
      <w:r w:rsidRPr="00BF71CD">
        <w:rPr>
          <w:rFonts w:ascii="Times New Roman" w:hAnsi="Times New Roman" w:cs="Times New Roman"/>
          <w:color w:val="000000"/>
          <w:lang w:val="en-GB"/>
        </w:rPr>
        <w:t>Corresponding author</w:t>
      </w:r>
      <w:r>
        <w:rPr>
          <w:rFonts w:ascii="Times New Roman" w:hAnsi="Times New Roman" w:cs="Times New Roman"/>
          <w:color w:val="000000"/>
          <w:lang w:val="en-GB"/>
        </w:rPr>
        <w:t>s:</w:t>
      </w:r>
    </w:p>
    <w:p w14:paraId="56E14D3A" w14:textId="77777777" w:rsidR="008A5FAB" w:rsidRPr="004014CD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4014CD">
        <w:rPr>
          <w:rFonts w:ascii="Times New Roman" w:hAnsi="Times New Roman" w:cs="Times New Roman"/>
          <w:color w:val="000000"/>
        </w:rPr>
        <w:t>Giovanna Cristina Varese</w:t>
      </w:r>
    </w:p>
    <w:p w14:paraId="1C5C83FD" w14:textId="77777777" w:rsidR="008A5FAB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hyperlink r:id="rId6" w:history="1">
        <w:r w:rsidRPr="004872C2">
          <w:rPr>
            <w:rStyle w:val="Collegamentoipertestuale"/>
            <w:rFonts w:ascii="Times New Roman" w:hAnsi="Times New Roman" w:cs="Times New Roman"/>
          </w:rPr>
          <w:t>cristina.varese@unito.it</w:t>
        </w:r>
      </w:hyperlink>
    </w:p>
    <w:p w14:paraId="24403330" w14:textId="77777777" w:rsidR="008A5FAB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p w14:paraId="4DF88DB5" w14:textId="77777777" w:rsidR="008A5FAB" w:rsidRPr="00A833A5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A833A5">
        <w:rPr>
          <w:rFonts w:ascii="Times New Roman" w:hAnsi="Times New Roman" w:cs="Times New Roman"/>
          <w:color w:val="000000"/>
        </w:rPr>
        <w:t>Federica Spina</w:t>
      </w:r>
    </w:p>
    <w:p w14:paraId="5361275A" w14:textId="77777777" w:rsidR="008A5FAB" w:rsidRPr="00A833A5" w:rsidRDefault="008A5FAB" w:rsidP="008A5FA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A833A5">
        <w:rPr>
          <w:rFonts w:ascii="Times New Roman" w:hAnsi="Times New Roman" w:cs="Times New Roman"/>
          <w:color w:val="000000"/>
        </w:rPr>
        <w:t>federica.spina@unito.it</w:t>
      </w:r>
    </w:p>
    <w:p w14:paraId="512F964A" w14:textId="77777777" w:rsidR="008A5FAB" w:rsidRPr="00A833A5" w:rsidRDefault="008A5FAB" w:rsidP="008A5FAB"/>
    <w:p w14:paraId="29A5729F" w14:textId="77777777" w:rsidR="008A5FAB" w:rsidRPr="00A833A5" w:rsidRDefault="008A5FAB" w:rsidP="008A5FAB">
      <w:pPr>
        <w:rPr>
          <w:rFonts w:ascii="Times New Roman" w:hAnsi="Times New Roman" w:cs="Times New Roman"/>
          <w:b/>
          <w:bCs/>
          <w:color w:val="000000"/>
        </w:rPr>
      </w:pPr>
      <w:r w:rsidRPr="00A833A5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02FF8DEE" w14:textId="4DAD66BD" w:rsidR="00615DDA" w:rsidRPr="00A833A5" w:rsidRDefault="00615DDA" w:rsidP="00A833A5">
      <w:pPr>
        <w:rPr>
          <w:rFonts w:ascii="Times New Roman" w:hAnsi="Times New Roman" w:cs="Times New Roman"/>
          <w:sz w:val="24"/>
          <w:szCs w:val="24"/>
          <w:highlight w:val="yellow"/>
          <w:lang w:val="en-GB" w:eastAsia="it-IT"/>
        </w:rPr>
      </w:pPr>
      <w:r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lastRenderedPageBreak/>
        <w:t>Table S1</w:t>
      </w:r>
      <w:r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Compost </w:t>
      </w:r>
      <w:proofErr w:type="spellStart"/>
      <w:r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Florawiva</w:t>
      </w:r>
      <w:proofErr w:type="spellEnd"/>
      <w:r w:rsidRPr="00A833A5">
        <w:rPr>
          <w:rFonts w:ascii="Times New Roman" w:hAnsi="Times New Roman" w:cs="Times New Roman"/>
          <w:sz w:val="24"/>
          <w:szCs w:val="24"/>
          <w:highlight w:val="yellow"/>
          <w:lang w:val="en-GB" w:eastAsia="it-IT"/>
        </w:rPr>
        <w:t xml:space="preserve">® </w:t>
      </w:r>
      <w:r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haracterization</w:t>
      </w:r>
    </w:p>
    <w:tbl>
      <w:tblPr>
        <w:tblStyle w:val="Grigliatabella"/>
        <w:tblW w:w="97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926"/>
      </w:tblGrid>
      <w:tr w:rsidR="00A833A5" w:rsidRPr="00A833A5" w14:paraId="4B2DC152" w14:textId="77777777" w:rsidTr="00A833A5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4A553" w14:textId="1FB839EE" w:rsidR="00615DDA" w:rsidRPr="00A833A5" w:rsidRDefault="00A833A5" w:rsidP="004A563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b/>
                <w:sz w:val="24"/>
                <w:szCs w:val="36"/>
                <w:highlight w:val="yellow"/>
                <w:lang w:val="en-GB"/>
              </w:rPr>
              <w:t>P</w:t>
            </w:r>
            <w:r w:rsidR="00615DDA" w:rsidRPr="00A833A5">
              <w:rPr>
                <w:rFonts w:ascii="Times New Roman" w:hAnsi="Times New Roman" w:cs="Times New Roman"/>
                <w:b/>
                <w:sz w:val="24"/>
                <w:szCs w:val="36"/>
                <w:highlight w:val="yellow"/>
                <w:lang w:val="en-GB"/>
              </w:rPr>
              <w:t>arameter</w:t>
            </w:r>
          </w:p>
        </w:tc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72E07" w14:textId="0B2CBCBD" w:rsidR="00615DDA" w:rsidRPr="00A833A5" w:rsidRDefault="00A833A5" w:rsidP="004A563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b/>
                <w:sz w:val="24"/>
                <w:szCs w:val="36"/>
                <w:highlight w:val="yellow"/>
                <w:lang w:val="en-GB"/>
              </w:rPr>
              <w:t>V</w:t>
            </w:r>
            <w:r w:rsidR="00615DDA" w:rsidRPr="00A833A5">
              <w:rPr>
                <w:rFonts w:ascii="Times New Roman" w:hAnsi="Times New Roman" w:cs="Times New Roman"/>
                <w:b/>
                <w:sz w:val="24"/>
                <w:szCs w:val="36"/>
                <w:highlight w:val="yellow"/>
                <w:lang w:val="en-GB"/>
              </w:rPr>
              <w:t>alue*</w:t>
            </w:r>
          </w:p>
        </w:tc>
      </w:tr>
      <w:tr w:rsidR="00A833A5" w:rsidRPr="00A833A5" w14:paraId="46FA4D7A" w14:textId="77777777" w:rsidTr="00A833A5">
        <w:trPr>
          <w:jc w:val="center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355E4D84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origin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vAlign w:val="center"/>
          </w:tcPr>
          <w:p w14:paraId="7DD09BEA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degradation and maturation of green and organic waste from separate waste collection</w:t>
            </w:r>
          </w:p>
        </w:tc>
      </w:tr>
      <w:tr w:rsidR="00A833A5" w:rsidRPr="00A833A5" w14:paraId="5E7D63DA" w14:textId="77777777" w:rsidTr="00A833A5">
        <w:trPr>
          <w:jc w:val="center"/>
        </w:trPr>
        <w:tc>
          <w:tcPr>
            <w:tcW w:w="4820" w:type="dxa"/>
            <w:vAlign w:val="center"/>
          </w:tcPr>
          <w:p w14:paraId="0B7B29B3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pH</w:t>
            </w:r>
          </w:p>
        </w:tc>
        <w:tc>
          <w:tcPr>
            <w:tcW w:w="4926" w:type="dxa"/>
            <w:vAlign w:val="center"/>
          </w:tcPr>
          <w:p w14:paraId="0EFB6C7B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7-8.8</w:t>
            </w:r>
          </w:p>
        </w:tc>
      </w:tr>
      <w:tr w:rsidR="00A833A5" w:rsidRPr="00A833A5" w14:paraId="22A2E9D0" w14:textId="77777777" w:rsidTr="00A833A5">
        <w:trPr>
          <w:jc w:val="center"/>
        </w:trPr>
        <w:tc>
          <w:tcPr>
            <w:tcW w:w="4820" w:type="dxa"/>
            <w:vAlign w:val="center"/>
          </w:tcPr>
          <w:p w14:paraId="0B6C92BE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Organic nitrogen</w:t>
            </w:r>
          </w:p>
        </w:tc>
        <w:tc>
          <w:tcPr>
            <w:tcW w:w="4926" w:type="dxa"/>
            <w:vAlign w:val="center"/>
          </w:tcPr>
          <w:p w14:paraId="5F462FC1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20% (w/w)</w:t>
            </w:r>
          </w:p>
        </w:tc>
      </w:tr>
      <w:tr w:rsidR="00A833A5" w:rsidRPr="00A833A5" w14:paraId="640895FD" w14:textId="77777777" w:rsidTr="00A833A5">
        <w:trPr>
          <w:jc w:val="center"/>
        </w:trPr>
        <w:tc>
          <w:tcPr>
            <w:tcW w:w="4820" w:type="dxa"/>
            <w:vAlign w:val="center"/>
          </w:tcPr>
          <w:p w14:paraId="5EF09D36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C/N ratio</w:t>
            </w:r>
          </w:p>
        </w:tc>
        <w:tc>
          <w:tcPr>
            <w:tcW w:w="4926" w:type="dxa"/>
            <w:vAlign w:val="center"/>
          </w:tcPr>
          <w:p w14:paraId="4FCC19DA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25</w:t>
            </w:r>
          </w:p>
        </w:tc>
      </w:tr>
      <w:tr w:rsidR="00A833A5" w:rsidRPr="00A833A5" w14:paraId="32015AD4" w14:textId="77777777" w:rsidTr="00A833A5">
        <w:trPr>
          <w:jc w:val="center"/>
        </w:trPr>
        <w:tc>
          <w:tcPr>
            <w:tcW w:w="4820" w:type="dxa"/>
            <w:vAlign w:val="center"/>
          </w:tcPr>
          <w:p w14:paraId="386EE3ED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Humic carbon (humic acids + fulvic acids)</w:t>
            </w:r>
          </w:p>
        </w:tc>
        <w:tc>
          <w:tcPr>
            <w:tcW w:w="4926" w:type="dxa"/>
            <w:vAlign w:val="center"/>
          </w:tcPr>
          <w:p w14:paraId="112ACCD9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7%</w:t>
            </w:r>
          </w:p>
        </w:tc>
      </w:tr>
      <w:tr w:rsidR="00A833A5" w:rsidRPr="00A833A5" w14:paraId="2A1DDAC9" w14:textId="77777777" w:rsidTr="00A833A5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7906411E" w14:textId="3CA46947" w:rsidR="00615DDA" w:rsidRPr="00A833A5" w:rsidRDefault="00A833A5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El</w:t>
            </w:r>
            <w:r w:rsidR="00615DDA"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ectrical conductivity</w:t>
            </w:r>
          </w:p>
        </w:tc>
        <w:tc>
          <w:tcPr>
            <w:tcW w:w="4926" w:type="dxa"/>
            <w:tcBorders>
              <w:bottom w:val="single" w:sz="4" w:space="0" w:color="auto"/>
            </w:tcBorders>
            <w:vAlign w:val="center"/>
          </w:tcPr>
          <w:p w14:paraId="7FFD0E63" w14:textId="77777777" w:rsidR="00615DDA" w:rsidRPr="00A833A5" w:rsidRDefault="00615DDA" w:rsidP="004A563B">
            <w:pPr>
              <w:jc w:val="center"/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</w:pPr>
            <w:r w:rsidRPr="00A833A5">
              <w:rPr>
                <w:rFonts w:ascii="Times New Roman" w:hAnsi="Times New Roman" w:cs="Times New Roman"/>
                <w:sz w:val="24"/>
                <w:szCs w:val="36"/>
                <w:highlight w:val="yellow"/>
                <w:lang w:val="en-GB"/>
              </w:rPr>
              <w:t>1.8 mS/cm</w:t>
            </w:r>
          </w:p>
        </w:tc>
      </w:tr>
    </w:tbl>
    <w:p w14:paraId="565F1D5F" w14:textId="77777777" w:rsidR="00615DDA" w:rsidRPr="00A833A5" w:rsidRDefault="00615DDA" w:rsidP="00615DDA">
      <w:pPr>
        <w:rPr>
          <w:rFonts w:ascii="Times New Roman" w:hAnsi="Times New Roman" w:cs="Times New Roman"/>
          <w:lang w:val="en-GB"/>
        </w:rPr>
      </w:pPr>
      <w:r w:rsidRPr="00A833A5">
        <w:rPr>
          <w:rFonts w:ascii="Times New Roman" w:hAnsi="Times New Roman" w:cs="Times New Roman"/>
          <w:highlight w:val="yellow"/>
          <w:lang w:val="en-GB"/>
        </w:rPr>
        <w:t>*</w:t>
      </w:r>
      <w:proofErr w:type="gramStart"/>
      <w:r w:rsidRPr="00A833A5">
        <w:rPr>
          <w:rFonts w:ascii="Times New Roman" w:hAnsi="Times New Roman" w:cs="Times New Roman"/>
          <w:highlight w:val="yellow"/>
          <w:lang w:val="en-GB"/>
        </w:rPr>
        <w:t>values</w:t>
      </w:r>
      <w:proofErr w:type="gramEnd"/>
      <w:r w:rsidRPr="00A833A5">
        <w:rPr>
          <w:rFonts w:ascii="Times New Roman" w:hAnsi="Times New Roman" w:cs="Times New Roman"/>
          <w:highlight w:val="yellow"/>
          <w:lang w:val="en-GB"/>
        </w:rPr>
        <w:t xml:space="preserve"> declared by the producer - </w:t>
      </w:r>
      <w:hyperlink r:id="rId7" w:history="1">
        <w:r w:rsidRPr="00A833A5">
          <w:rPr>
            <w:rStyle w:val="Collegamentoipertestuale"/>
            <w:rFonts w:ascii="Times New Roman" w:hAnsi="Times New Roman" w:cs="Times New Roman"/>
            <w:color w:val="auto"/>
            <w:highlight w:val="yellow"/>
            <w:lang w:val="en-GB"/>
          </w:rPr>
          <w:t>https://ambiente.aceapinerolese.it/</w:t>
        </w:r>
      </w:hyperlink>
    </w:p>
    <w:p w14:paraId="2FEDE9A9" w14:textId="77777777" w:rsidR="00615DDA" w:rsidRPr="00A833A5" w:rsidRDefault="00615DDA" w:rsidP="00694D71">
      <w:pPr>
        <w:pStyle w:val="Didascalia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EACB64C" w14:textId="77777777" w:rsidR="00615DDA" w:rsidRPr="00A833A5" w:rsidRDefault="00615DDA" w:rsidP="00694D71">
      <w:pPr>
        <w:pStyle w:val="Didascalia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F27BE08" w14:textId="77777777" w:rsidR="00615DDA" w:rsidRPr="00A833A5" w:rsidRDefault="00615DDA" w:rsidP="00694D71">
      <w:pPr>
        <w:pStyle w:val="Didascalia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AB8B8AF" w14:textId="1609D319" w:rsidR="00241AA5" w:rsidRPr="008D190D" w:rsidRDefault="00EA30B3" w:rsidP="00694D71">
      <w:pPr>
        <w:pStyle w:val="Didascalia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8D190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A833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GB"/>
        </w:rPr>
        <w:t>2</w:t>
      </w:r>
      <w:r w:rsidRPr="008D190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241AA5" w:rsidRPr="008D190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US EPA sixteen PAH priority pollutants with their chromatographic retention time and ions</w:t>
      </w:r>
      <w:r w:rsidR="008D190D" w:rsidRPr="008D190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Style w:val="Tabellasemplice-2"/>
        <w:tblW w:w="9628" w:type="dxa"/>
        <w:tblLayout w:type="fixed"/>
        <w:tblLook w:val="0400" w:firstRow="0" w:lastRow="0" w:firstColumn="0" w:lastColumn="0" w:noHBand="0" w:noVBand="1"/>
      </w:tblPr>
      <w:tblGrid>
        <w:gridCol w:w="2830"/>
        <w:gridCol w:w="2268"/>
        <w:gridCol w:w="2123"/>
        <w:gridCol w:w="2407"/>
      </w:tblGrid>
      <w:tr w:rsidR="008D190D" w:rsidRPr="008D190D" w14:paraId="6EB11894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2597020F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268" w:type="dxa"/>
          </w:tcPr>
          <w:p w14:paraId="2D36CC19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Retention time (min)</w:t>
            </w:r>
          </w:p>
        </w:tc>
        <w:tc>
          <w:tcPr>
            <w:tcW w:w="2123" w:type="dxa"/>
          </w:tcPr>
          <w:p w14:paraId="2A409BF9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Molecular ion (m/z)</w:t>
            </w:r>
          </w:p>
        </w:tc>
        <w:tc>
          <w:tcPr>
            <w:tcW w:w="2407" w:type="dxa"/>
          </w:tcPr>
          <w:p w14:paraId="0BAC5E7A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SIM ions (m/z)*</w:t>
            </w:r>
          </w:p>
        </w:tc>
      </w:tr>
      <w:tr w:rsidR="008D190D" w:rsidRPr="008D190D" w14:paraId="6AFC3993" w14:textId="77777777" w:rsidTr="00CE4129">
        <w:tc>
          <w:tcPr>
            <w:tcW w:w="2830" w:type="dxa"/>
          </w:tcPr>
          <w:p w14:paraId="1B08D0B1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2268" w:type="dxa"/>
          </w:tcPr>
          <w:p w14:paraId="3C3AD192" w14:textId="49498010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3" w:type="dxa"/>
          </w:tcPr>
          <w:p w14:paraId="37869B84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07" w:type="dxa"/>
          </w:tcPr>
          <w:p w14:paraId="4208E9C0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28</w:t>
            </w:r>
          </w:p>
        </w:tc>
      </w:tr>
      <w:tr w:rsidR="008D190D" w:rsidRPr="008D190D" w14:paraId="117C3DC2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69399989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</w:p>
        </w:tc>
        <w:tc>
          <w:tcPr>
            <w:tcW w:w="2268" w:type="dxa"/>
          </w:tcPr>
          <w:p w14:paraId="61C41494" w14:textId="1D673E51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3" w:type="dxa"/>
          </w:tcPr>
          <w:p w14:paraId="3A565C9D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407" w:type="dxa"/>
          </w:tcPr>
          <w:p w14:paraId="1E2BCDA0" w14:textId="5F5136CD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52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151</w:t>
            </w:r>
          </w:p>
        </w:tc>
      </w:tr>
      <w:tr w:rsidR="008D190D" w:rsidRPr="008D190D" w14:paraId="73BF8BAA" w14:textId="77777777" w:rsidTr="00CE4129">
        <w:tc>
          <w:tcPr>
            <w:tcW w:w="2830" w:type="dxa"/>
          </w:tcPr>
          <w:p w14:paraId="6659EBA7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2268" w:type="dxa"/>
          </w:tcPr>
          <w:p w14:paraId="22B25E01" w14:textId="5BF1A3ED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2123" w:type="dxa"/>
          </w:tcPr>
          <w:p w14:paraId="2FCD1B44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</w:p>
        </w:tc>
        <w:tc>
          <w:tcPr>
            <w:tcW w:w="2407" w:type="dxa"/>
          </w:tcPr>
          <w:p w14:paraId="6A9BBD71" w14:textId="6ACC9286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54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153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152</w:t>
            </w:r>
          </w:p>
        </w:tc>
      </w:tr>
      <w:tr w:rsidR="008D190D" w:rsidRPr="008D190D" w14:paraId="3A365D4E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165DDD04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Fluorene </w:t>
            </w:r>
          </w:p>
        </w:tc>
        <w:tc>
          <w:tcPr>
            <w:tcW w:w="2268" w:type="dxa"/>
          </w:tcPr>
          <w:p w14:paraId="29F4976E" w14:textId="0E1247D2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3" w:type="dxa"/>
          </w:tcPr>
          <w:p w14:paraId="27621A8C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407" w:type="dxa"/>
          </w:tcPr>
          <w:p w14:paraId="79A1408D" w14:textId="2F7F76AE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66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165 </w:t>
            </w:r>
          </w:p>
        </w:tc>
      </w:tr>
      <w:tr w:rsidR="008D190D" w:rsidRPr="008D190D" w14:paraId="085DD310" w14:textId="77777777" w:rsidTr="00CE4129">
        <w:tc>
          <w:tcPr>
            <w:tcW w:w="2830" w:type="dxa"/>
          </w:tcPr>
          <w:p w14:paraId="52A64B62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henantrene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0A6C478" w14:textId="602AA160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3" w:type="dxa"/>
          </w:tcPr>
          <w:p w14:paraId="28CC0F94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07" w:type="dxa"/>
          </w:tcPr>
          <w:p w14:paraId="377E6E64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78</w:t>
            </w:r>
          </w:p>
        </w:tc>
      </w:tr>
      <w:tr w:rsidR="008D190D" w:rsidRPr="008D190D" w14:paraId="331B9835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1276D366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Anthracene </w:t>
            </w:r>
          </w:p>
        </w:tc>
        <w:tc>
          <w:tcPr>
            <w:tcW w:w="2268" w:type="dxa"/>
          </w:tcPr>
          <w:p w14:paraId="7398A793" w14:textId="2348C83E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3" w:type="dxa"/>
          </w:tcPr>
          <w:p w14:paraId="4261A318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07" w:type="dxa"/>
          </w:tcPr>
          <w:p w14:paraId="36BAB0C0" w14:textId="2D143499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78</w:t>
            </w:r>
          </w:p>
        </w:tc>
      </w:tr>
      <w:tr w:rsidR="008D190D" w:rsidRPr="008D190D" w14:paraId="60E7B5E8" w14:textId="77777777" w:rsidTr="00CE4129">
        <w:tc>
          <w:tcPr>
            <w:tcW w:w="2830" w:type="dxa"/>
          </w:tcPr>
          <w:p w14:paraId="44AAF6A8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ntrhracene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D-10</w:t>
            </w:r>
          </w:p>
        </w:tc>
        <w:tc>
          <w:tcPr>
            <w:tcW w:w="2268" w:type="dxa"/>
          </w:tcPr>
          <w:p w14:paraId="6DC556DB" w14:textId="362E24DB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3" w:type="dxa"/>
          </w:tcPr>
          <w:p w14:paraId="46A208DE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407" w:type="dxa"/>
          </w:tcPr>
          <w:p w14:paraId="513B097C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188</w:t>
            </w:r>
          </w:p>
        </w:tc>
      </w:tr>
      <w:tr w:rsidR="008D190D" w:rsidRPr="008D190D" w14:paraId="460B40A2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343A79A5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Fluoranthene </w:t>
            </w:r>
          </w:p>
        </w:tc>
        <w:tc>
          <w:tcPr>
            <w:tcW w:w="2268" w:type="dxa"/>
          </w:tcPr>
          <w:p w14:paraId="42598C27" w14:textId="3A36AE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3" w:type="dxa"/>
          </w:tcPr>
          <w:p w14:paraId="00628C83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407" w:type="dxa"/>
          </w:tcPr>
          <w:p w14:paraId="5FB536FC" w14:textId="5DBCAFE2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  <w:r w:rsidR="008D190D"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00</w:t>
            </w:r>
          </w:p>
        </w:tc>
      </w:tr>
      <w:tr w:rsidR="008D190D" w:rsidRPr="008D190D" w14:paraId="3A4075F5" w14:textId="77777777" w:rsidTr="00CE4129">
        <w:tc>
          <w:tcPr>
            <w:tcW w:w="2830" w:type="dxa"/>
          </w:tcPr>
          <w:p w14:paraId="38BB5BF9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Pyrene </w:t>
            </w:r>
          </w:p>
        </w:tc>
        <w:tc>
          <w:tcPr>
            <w:tcW w:w="2268" w:type="dxa"/>
          </w:tcPr>
          <w:p w14:paraId="06C42020" w14:textId="719DE083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123" w:type="dxa"/>
          </w:tcPr>
          <w:p w14:paraId="2D1115BC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407" w:type="dxa"/>
          </w:tcPr>
          <w:p w14:paraId="037BAA49" w14:textId="6685995A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</w:tr>
      <w:tr w:rsidR="008D190D" w:rsidRPr="008D190D" w14:paraId="654C3105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55F9FDC3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a)anthracene</w:t>
            </w:r>
          </w:p>
        </w:tc>
        <w:tc>
          <w:tcPr>
            <w:tcW w:w="2268" w:type="dxa"/>
          </w:tcPr>
          <w:p w14:paraId="7288FFCC" w14:textId="50BAE565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</w:tcPr>
          <w:p w14:paraId="0CCA2CC6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407" w:type="dxa"/>
          </w:tcPr>
          <w:p w14:paraId="43245E8D" w14:textId="1AAD39B4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28</w:t>
            </w:r>
            <w:r w:rsidR="008D190D"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29</w:t>
            </w:r>
          </w:p>
        </w:tc>
      </w:tr>
      <w:tr w:rsidR="008D190D" w:rsidRPr="008D190D" w14:paraId="5313FBE3" w14:textId="77777777" w:rsidTr="00CE4129">
        <w:tc>
          <w:tcPr>
            <w:tcW w:w="2830" w:type="dxa"/>
          </w:tcPr>
          <w:p w14:paraId="370178F0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</w:p>
        </w:tc>
        <w:tc>
          <w:tcPr>
            <w:tcW w:w="2268" w:type="dxa"/>
          </w:tcPr>
          <w:p w14:paraId="4E896D26" w14:textId="6E5F82DF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123" w:type="dxa"/>
          </w:tcPr>
          <w:p w14:paraId="092D1C1B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407" w:type="dxa"/>
          </w:tcPr>
          <w:p w14:paraId="229BEE5C" w14:textId="39CE80F5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2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26</w:t>
            </w:r>
          </w:p>
        </w:tc>
      </w:tr>
      <w:tr w:rsidR="008D190D" w:rsidRPr="008D190D" w14:paraId="5B7818B5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0B323B5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b)fluoranthene</w:t>
            </w:r>
          </w:p>
        </w:tc>
        <w:tc>
          <w:tcPr>
            <w:tcW w:w="2268" w:type="dxa"/>
          </w:tcPr>
          <w:p w14:paraId="336DB457" w14:textId="612CA91C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3" w:type="dxa"/>
          </w:tcPr>
          <w:p w14:paraId="12AC426D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407" w:type="dxa"/>
          </w:tcPr>
          <w:p w14:paraId="757D1ABF" w14:textId="2DAA28BC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52</w:t>
            </w:r>
          </w:p>
        </w:tc>
      </w:tr>
      <w:tr w:rsidR="008D190D" w:rsidRPr="008D190D" w14:paraId="6F45A4A5" w14:textId="77777777" w:rsidTr="00CE4129">
        <w:tc>
          <w:tcPr>
            <w:tcW w:w="2830" w:type="dxa"/>
          </w:tcPr>
          <w:p w14:paraId="2958B365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Benzo(k)fluoranthene </w:t>
            </w:r>
          </w:p>
        </w:tc>
        <w:tc>
          <w:tcPr>
            <w:tcW w:w="2268" w:type="dxa"/>
          </w:tcPr>
          <w:p w14:paraId="4AE6E2C9" w14:textId="773B221B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123" w:type="dxa"/>
          </w:tcPr>
          <w:p w14:paraId="16972299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407" w:type="dxa"/>
          </w:tcPr>
          <w:p w14:paraId="3F16F870" w14:textId="4EE4BE80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52</w:t>
            </w:r>
            <w:r w:rsidR="008D190D"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126</w:t>
            </w:r>
          </w:p>
        </w:tc>
      </w:tr>
      <w:tr w:rsidR="008D190D" w:rsidRPr="008D190D" w14:paraId="169B17B6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5DCA447A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a)pyrene</w:t>
            </w:r>
          </w:p>
        </w:tc>
        <w:tc>
          <w:tcPr>
            <w:tcW w:w="2268" w:type="dxa"/>
          </w:tcPr>
          <w:p w14:paraId="33B1E3F2" w14:textId="619C258E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123" w:type="dxa"/>
          </w:tcPr>
          <w:p w14:paraId="4A829CC5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407" w:type="dxa"/>
          </w:tcPr>
          <w:p w14:paraId="0FC513F3" w14:textId="4C6CBE86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52</w:t>
            </w:r>
          </w:p>
        </w:tc>
      </w:tr>
      <w:tr w:rsidR="008D190D" w:rsidRPr="008D190D" w14:paraId="6B9B3702" w14:textId="77777777" w:rsidTr="00CE4129">
        <w:tc>
          <w:tcPr>
            <w:tcW w:w="2830" w:type="dxa"/>
          </w:tcPr>
          <w:p w14:paraId="56E97111" w14:textId="0918B170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-c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d)pyrene</w:t>
            </w:r>
          </w:p>
        </w:tc>
        <w:tc>
          <w:tcPr>
            <w:tcW w:w="2268" w:type="dxa"/>
          </w:tcPr>
          <w:p w14:paraId="54A36BBF" w14:textId="3E599413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3" w:type="dxa"/>
          </w:tcPr>
          <w:p w14:paraId="1C695EAC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2407" w:type="dxa"/>
          </w:tcPr>
          <w:p w14:paraId="1161AFA0" w14:textId="08E81BFD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76</w:t>
            </w:r>
            <w:r w:rsidR="008D190D"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7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79</w:t>
            </w:r>
          </w:p>
        </w:tc>
      </w:tr>
      <w:tr w:rsidR="008D190D" w:rsidRPr="008D190D" w14:paraId="55AB1EF3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3C9A362C" w14:textId="29D77319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Dibenzo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)anthracene</w:t>
            </w:r>
          </w:p>
        </w:tc>
        <w:tc>
          <w:tcPr>
            <w:tcW w:w="2268" w:type="dxa"/>
          </w:tcPr>
          <w:p w14:paraId="031D05F0" w14:textId="0D926E6D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3" w:type="dxa"/>
          </w:tcPr>
          <w:p w14:paraId="0B797466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407" w:type="dxa"/>
          </w:tcPr>
          <w:p w14:paraId="4D7326FA" w14:textId="7F26E190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78</w:t>
            </w:r>
          </w:p>
        </w:tc>
      </w:tr>
      <w:tr w:rsidR="008D190D" w:rsidRPr="008D190D" w14:paraId="6D396609" w14:textId="77777777" w:rsidTr="00CE4129">
        <w:tc>
          <w:tcPr>
            <w:tcW w:w="2830" w:type="dxa"/>
          </w:tcPr>
          <w:p w14:paraId="20CF2E8A" w14:textId="74ED5859" w:rsidR="00241AA5" w:rsidRPr="00CE4129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enzo(</w:t>
            </w:r>
            <w:proofErr w:type="spellStart"/>
            <w:r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</w:t>
            </w:r>
            <w:r w:rsidR="008D190D"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</w:t>
            </w:r>
            <w:r w:rsidR="008D190D"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  <w:r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</w:t>
            </w:r>
            <w:proofErr w:type="spellEnd"/>
            <w:r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  <w:proofErr w:type="spellStart"/>
            <w:r w:rsidRPr="00CE41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ylene</w:t>
            </w:r>
            <w:proofErr w:type="spellEnd"/>
          </w:p>
        </w:tc>
        <w:tc>
          <w:tcPr>
            <w:tcW w:w="2268" w:type="dxa"/>
          </w:tcPr>
          <w:p w14:paraId="47392AF1" w14:textId="45A3170D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3" w:type="dxa"/>
          </w:tcPr>
          <w:p w14:paraId="77312BF9" w14:textId="77777777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407" w:type="dxa"/>
          </w:tcPr>
          <w:p w14:paraId="3470FA26" w14:textId="435B990E" w:rsidR="00241AA5" w:rsidRPr="008D190D" w:rsidRDefault="00241AA5" w:rsidP="00BD2B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276</w:t>
            </w:r>
            <w:r w:rsidR="008D190D"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77</w:t>
            </w:r>
            <w:r w:rsidR="008D190D" w:rsidRPr="008D19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274</w:t>
            </w:r>
          </w:p>
        </w:tc>
      </w:tr>
    </w:tbl>
    <w:p w14:paraId="7036F2F9" w14:textId="77777777" w:rsidR="00241AA5" w:rsidRPr="008D190D" w:rsidRDefault="00241AA5" w:rsidP="00241AA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8D190D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8D190D">
        <w:rPr>
          <w:rFonts w:ascii="Times New Roman" w:hAnsi="Times New Roman" w:cs="Times New Roman"/>
          <w:sz w:val="24"/>
          <w:szCs w:val="24"/>
          <w:lang w:val="en-US"/>
        </w:rPr>
        <w:t>bold</w:t>
      </w:r>
      <w:proofErr w:type="gramEnd"/>
      <w:r w:rsidRPr="008D1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190D">
        <w:rPr>
          <w:rFonts w:ascii="Times New Roman" w:hAnsi="Times New Roman" w:cs="Times New Roman"/>
          <w:i/>
          <w:iCs/>
          <w:sz w:val="24"/>
          <w:szCs w:val="24"/>
          <w:lang w:val="en-US"/>
        </w:rPr>
        <w:t>m/z</w:t>
      </w:r>
      <w:r w:rsidRPr="008D190D">
        <w:rPr>
          <w:rFonts w:ascii="Times New Roman" w:hAnsi="Times New Roman" w:cs="Times New Roman"/>
          <w:sz w:val="24"/>
          <w:szCs w:val="24"/>
          <w:lang w:val="en-US"/>
        </w:rPr>
        <w:t xml:space="preserve"> are quantifier ions; other </w:t>
      </w:r>
      <w:r w:rsidRPr="008D190D">
        <w:rPr>
          <w:rFonts w:ascii="Times New Roman" w:hAnsi="Times New Roman" w:cs="Times New Roman"/>
          <w:i/>
          <w:iCs/>
          <w:sz w:val="24"/>
          <w:szCs w:val="24"/>
          <w:lang w:val="en-US"/>
        </w:rPr>
        <w:t>m/z</w:t>
      </w:r>
      <w:r w:rsidRPr="008D190D">
        <w:rPr>
          <w:rFonts w:ascii="Times New Roman" w:hAnsi="Times New Roman" w:cs="Times New Roman"/>
          <w:sz w:val="24"/>
          <w:szCs w:val="24"/>
          <w:lang w:val="en-US"/>
        </w:rPr>
        <w:t xml:space="preserve"> are qualifier ions</w:t>
      </w:r>
    </w:p>
    <w:p w14:paraId="2085E3D5" w14:textId="77777777" w:rsidR="00EA30B3" w:rsidRPr="00E20B8F" w:rsidRDefault="00EA30B3" w:rsidP="00241AA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2AFFAA" w14:textId="77777777" w:rsidR="00BD2BCA" w:rsidRDefault="00BD2B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5CD2FED" w14:textId="41D280CC" w:rsidR="00241AA5" w:rsidRPr="00E20B8F" w:rsidRDefault="00BD2BCA" w:rsidP="00BD2BC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 w:rsidR="00E20B8F" w:rsidRPr="00E20B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41AA5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3</w:t>
      </w:r>
      <w:r w:rsidR="00E20B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1AA5" w:rsidRPr="00E20B8F">
        <w:rPr>
          <w:rFonts w:ascii="Times New Roman" w:hAnsi="Times New Roman" w:cs="Times New Roman"/>
          <w:sz w:val="24"/>
          <w:szCs w:val="24"/>
          <w:lang w:val="en-GB"/>
        </w:rPr>
        <w:t>Limit of Detection (LOD) and Limit of Quantification (LOQ) of PAHs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269"/>
        <w:gridCol w:w="1194"/>
        <w:gridCol w:w="1007"/>
        <w:gridCol w:w="2676"/>
        <w:gridCol w:w="1228"/>
        <w:gridCol w:w="983"/>
      </w:tblGrid>
      <w:tr w:rsidR="00241AA5" w:rsidRPr="008D190D" w14:paraId="2DEDA1D1" w14:textId="77777777" w:rsidTr="00CE4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BB49114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194" w:type="dxa"/>
          </w:tcPr>
          <w:p w14:paraId="392EA161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LOD 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1007" w:type="dxa"/>
          </w:tcPr>
          <w:p w14:paraId="4CF1DC68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LOQ </w:t>
            </w:r>
          </w:p>
          <w:p w14:paraId="75A15745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2366" w:type="dxa"/>
          </w:tcPr>
          <w:p w14:paraId="499DFBEF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28" w:type="dxa"/>
          </w:tcPr>
          <w:p w14:paraId="4CD6E20E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LOD </w:t>
            </w:r>
          </w:p>
          <w:p w14:paraId="6AAB11F1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983" w:type="dxa"/>
          </w:tcPr>
          <w:p w14:paraId="3FDC491B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</w:p>
          <w:p w14:paraId="00ED62A2" w14:textId="77777777" w:rsidR="00241AA5" w:rsidRPr="008D190D" w:rsidRDefault="00241AA5" w:rsidP="00BD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</w:tr>
      <w:tr w:rsidR="00241AA5" w:rsidRPr="008D190D" w14:paraId="74AD2D89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06594EA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1194" w:type="dxa"/>
          </w:tcPr>
          <w:p w14:paraId="240E86A6" w14:textId="00D3E6AC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6C0A"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7" w:type="dxa"/>
          </w:tcPr>
          <w:p w14:paraId="5C5061E3" w14:textId="40D65864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6" w:type="dxa"/>
          </w:tcPr>
          <w:p w14:paraId="12C81FEA" w14:textId="77777777" w:rsidR="00241AA5" w:rsidRPr="00CE4129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sene</w:t>
            </w:r>
            <w:proofErr w:type="spellEnd"/>
          </w:p>
        </w:tc>
        <w:tc>
          <w:tcPr>
            <w:tcW w:w="1228" w:type="dxa"/>
          </w:tcPr>
          <w:p w14:paraId="227D1918" w14:textId="0B663D48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</w:tcPr>
          <w:p w14:paraId="34387354" w14:textId="62C38CEA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1AA5" w:rsidRPr="008D190D" w14:paraId="06B43343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2B8E0AC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1194" w:type="dxa"/>
          </w:tcPr>
          <w:p w14:paraId="799002B8" w14:textId="5C44F334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6C0A"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7" w:type="dxa"/>
          </w:tcPr>
          <w:p w14:paraId="24C53DB0" w14:textId="2697FF33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6" w:type="dxa"/>
          </w:tcPr>
          <w:p w14:paraId="3DDC51B1" w14:textId="77777777" w:rsidR="00241AA5" w:rsidRPr="00CE4129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(b)fluoranthene</w:t>
            </w:r>
          </w:p>
        </w:tc>
        <w:tc>
          <w:tcPr>
            <w:tcW w:w="1228" w:type="dxa"/>
          </w:tcPr>
          <w:p w14:paraId="4836DB73" w14:textId="7A5814E9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3" w:type="dxa"/>
          </w:tcPr>
          <w:p w14:paraId="7B8DB70C" w14:textId="171E0776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1AA5" w:rsidRPr="008D190D" w14:paraId="6B376E0E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4A1F3408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1194" w:type="dxa"/>
          </w:tcPr>
          <w:p w14:paraId="2A1BF491" w14:textId="5C32FDDD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6C0A"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7" w:type="dxa"/>
          </w:tcPr>
          <w:p w14:paraId="0D823A77" w14:textId="579231EB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6" w:type="dxa"/>
          </w:tcPr>
          <w:p w14:paraId="5809AE43" w14:textId="77777777" w:rsidR="00241AA5" w:rsidRPr="00CE4129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(k)fluoranthene</w:t>
            </w:r>
          </w:p>
        </w:tc>
        <w:tc>
          <w:tcPr>
            <w:tcW w:w="1228" w:type="dxa"/>
          </w:tcPr>
          <w:p w14:paraId="066F21AD" w14:textId="05F791E8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3" w:type="dxa"/>
          </w:tcPr>
          <w:p w14:paraId="706B9B73" w14:textId="77777777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41AA5" w:rsidRPr="008D190D" w14:paraId="0FBA4FD1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488602DA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Fluorene</w:t>
            </w:r>
          </w:p>
        </w:tc>
        <w:tc>
          <w:tcPr>
            <w:tcW w:w="1194" w:type="dxa"/>
          </w:tcPr>
          <w:p w14:paraId="58283119" w14:textId="2B41E2C6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6C0A" w:rsidRPr="008D19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7" w:type="dxa"/>
          </w:tcPr>
          <w:p w14:paraId="18F06600" w14:textId="3D3764B8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6" w:type="dxa"/>
          </w:tcPr>
          <w:p w14:paraId="5985C047" w14:textId="77777777" w:rsidR="00241AA5" w:rsidRPr="00CE4129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(a)pyrene</w:t>
            </w:r>
          </w:p>
        </w:tc>
        <w:tc>
          <w:tcPr>
            <w:tcW w:w="1228" w:type="dxa"/>
          </w:tcPr>
          <w:p w14:paraId="7B2E390F" w14:textId="2C602E10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</w:tcPr>
          <w:p w14:paraId="374FE96A" w14:textId="77777777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41AA5" w:rsidRPr="008D190D" w14:paraId="00116813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994C343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henantrene</w:t>
            </w:r>
            <w:proofErr w:type="spellEnd"/>
          </w:p>
        </w:tc>
        <w:tc>
          <w:tcPr>
            <w:tcW w:w="1194" w:type="dxa"/>
          </w:tcPr>
          <w:p w14:paraId="5B13E656" w14:textId="50B1101B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7" w:type="dxa"/>
          </w:tcPr>
          <w:p w14:paraId="25785AF8" w14:textId="78CE53EF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6" w:type="dxa"/>
          </w:tcPr>
          <w:p w14:paraId="15469AE3" w14:textId="77777777" w:rsidR="00241AA5" w:rsidRPr="00CE4129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no</w:t>
            </w:r>
            <w:proofErr w:type="spellEnd"/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,2,3-C,D)pyrene</w:t>
            </w:r>
          </w:p>
        </w:tc>
        <w:tc>
          <w:tcPr>
            <w:tcW w:w="1228" w:type="dxa"/>
          </w:tcPr>
          <w:p w14:paraId="50B0B22F" w14:textId="1BFA864F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83" w:type="dxa"/>
          </w:tcPr>
          <w:p w14:paraId="25B08600" w14:textId="7F097D48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1AA5" w:rsidRPr="008D190D" w14:paraId="032E60CF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6D24B9D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</w:p>
        </w:tc>
        <w:tc>
          <w:tcPr>
            <w:tcW w:w="1194" w:type="dxa"/>
          </w:tcPr>
          <w:p w14:paraId="3CAB8E0B" w14:textId="5646A895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7" w:type="dxa"/>
          </w:tcPr>
          <w:p w14:paraId="1C751277" w14:textId="6DEA2B1E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6" w:type="dxa"/>
          </w:tcPr>
          <w:p w14:paraId="52522A3C" w14:textId="77777777" w:rsidR="00241AA5" w:rsidRPr="00CE4129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benzo(</w:t>
            </w:r>
            <w:proofErr w:type="spellStart"/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,h</w:t>
            </w:r>
            <w:proofErr w:type="spellEnd"/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anthracene</w:t>
            </w:r>
          </w:p>
        </w:tc>
        <w:tc>
          <w:tcPr>
            <w:tcW w:w="1228" w:type="dxa"/>
          </w:tcPr>
          <w:p w14:paraId="352B12D2" w14:textId="7DE45D40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83" w:type="dxa"/>
          </w:tcPr>
          <w:p w14:paraId="507DBFA8" w14:textId="21346DFF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1AA5" w:rsidRPr="008D190D" w14:paraId="0E64385D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25449155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</w:p>
        </w:tc>
        <w:tc>
          <w:tcPr>
            <w:tcW w:w="1194" w:type="dxa"/>
          </w:tcPr>
          <w:p w14:paraId="52884332" w14:textId="4C6222E2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007" w:type="dxa"/>
          </w:tcPr>
          <w:p w14:paraId="5086B36C" w14:textId="33E1C314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6" w:type="dxa"/>
          </w:tcPr>
          <w:p w14:paraId="5A9E2367" w14:textId="77777777" w:rsidR="00241AA5" w:rsidRPr="00D661C0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661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enzo(</w:t>
            </w:r>
            <w:proofErr w:type="spellStart"/>
            <w:r w:rsidRPr="00D661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g,h,i</w:t>
            </w:r>
            <w:proofErr w:type="spellEnd"/>
            <w:r w:rsidRPr="00D661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  <w:proofErr w:type="spellStart"/>
            <w:r w:rsidRPr="00D661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erylene</w:t>
            </w:r>
            <w:proofErr w:type="spellEnd"/>
          </w:p>
        </w:tc>
        <w:tc>
          <w:tcPr>
            <w:tcW w:w="1228" w:type="dxa"/>
          </w:tcPr>
          <w:p w14:paraId="7FC11934" w14:textId="25D1D6FE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83" w:type="dxa"/>
          </w:tcPr>
          <w:p w14:paraId="2DF0EA96" w14:textId="4F31130E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41AA5" w:rsidRPr="008D190D" w14:paraId="6C17B607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5D30048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</w:p>
        </w:tc>
        <w:tc>
          <w:tcPr>
            <w:tcW w:w="1194" w:type="dxa"/>
          </w:tcPr>
          <w:p w14:paraId="7ABEA258" w14:textId="2E70226F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7" w:type="dxa"/>
          </w:tcPr>
          <w:p w14:paraId="7E670226" w14:textId="6ED50347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6" w:type="dxa"/>
          </w:tcPr>
          <w:p w14:paraId="50CA797E" w14:textId="77777777" w:rsidR="00241AA5" w:rsidRPr="00CE4129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racene D10</w:t>
            </w:r>
          </w:p>
        </w:tc>
        <w:tc>
          <w:tcPr>
            <w:tcW w:w="1228" w:type="dxa"/>
          </w:tcPr>
          <w:p w14:paraId="02A3C333" w14:textId="64631C80" w:rsidR="00241AA5" w:rsidRPr="008D190D" w:rsidRDefault="00E20B8F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83" w:type="dxa"/>
          </w:tcPr>
          <w:p w14:paraId="5F8428A2" w14:textId="3EAB98AA" w:rsidR="00241AA5" w:rsidRPr="008D190D" w:rsidRDefault="00241AA5" w:rsidP="00BD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1AA5" w:rsidRPr="008D190D" w14:paraId="499E9190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4AF1FF4" w14:textId="77777777" w:rsidR="00241AA5" w:rsidRPr="008D190D" w:rsidRDefault="00241AA5" w:rsidP="00BD2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a)anthracene</w:t>
            </w:r>
          </w:p>
        </w:tc>
        <w:tc>
          <w:tcPr>
            <w:tcW w:w="1194" w:type="dxa"/>
          </w:tcPr>
          <w:p w14:paraId="2D69C5C2" w14:textId="77977B3B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7" w:type="dxa"/>
          </w:tcPr>
          <w:p w14:paraId="4DD46F74" w14:textId="2D9DD0EA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20B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6" w:type="dxa"/>
          </w:tcPr>
          <w:p w14:paraId="69C49605" w14:textId="77777777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14:paraId="35BC38B3" w14:textId="77777777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0D800AC" w14:textId="77777777" w:rsidR="00241AA5" w:rsidRPr="008D190D" w:rsidRDefault="00241AA5" w:rsidP="00BD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431B4D" w14:textId="49966918" w:rsidR="00241AA5" w:rsidRDefault="00241AA5" w:rsidP="00241AA5">
      <w:pPr>
        <w:rPr>
          <w:rFonts w:ascii="Times New Roman" w:hAnsi="Times New Roman" w:cs="Times New Roman"/>
          <w:sz w:val="24"/>
          <w:szCs w:val="24"/>
        </w:rPr>
      </w:pPr>
    </w:p>
    <w:p w14:paraId="79FA5F22" w14:textId="4E365BE9" w:rsidR="00DF62E8" w:rsidRPr="008D190D" w:rsidRDefault="00AC1326" w:rsidP="00A833A5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it-IT"/>
        </w:rPr>
      </w:pPr>
      <w:r w:rsidRPr="00DF62E8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DF62E8" w:rsidRPr="008D190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DF62E8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4</w:t>
      </w:r>
      <w:r w:rsidR="00DF62E8" w:rsidRPr="008D19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62E8" w:rsidRPr="008D190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it-IT"/>
        </w:rPr>
        <w:t xml:space="preserve">PAHs concentration </w:t>
      </w:r>
      <w:r w:rsidR="00DF62E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it-IT"/>
        </w:rPr>
        <w:t>of the</w:t>
      </w:r>
      <w:r w:rsidR="00DF62E8" w:rsidRPr="008D190D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it-IT"/>
        </w:rPr>
        <w:t xml:space="preserve"> urban </w:t>
      </w:r>
      <w:r w:rsidR="00DF62E8" w:rsidRPr="00B47748">
        <w:rPr>
          <w:rFonts w:ascii="Times New Roman" w:hAnsi="Times New Roman" w:cs="Times New Roman"/>
          <w:color w:val="000000" w:themeColor="text1"/>
          <w:lang w:val="en-GB"/>
        </w:rPr>
        <w:t>agriculture</w:t>
      </w:r>
      <w:r w:rsidR="00DF62E8">
        <w:rPr>
          <w:rFonts w:ascii="Times New Roman" w:hAnsi="Times New Roman" w:cs="Times New Roman"/>
          <w:color w:val="000000" w:themeColor="text1"/>
          <w:lang w:val="en-GB"/>
        </w:rPr>
        <w:t xml:space="preserve"> site</w:t>
      </w:r>
    </w:p>
    <w:tbl>
      <w:tblPr>
        <w:tblStyle w:val="Tabellasemplice-2"/>
        <w:tblW w:w="10490" w:type="dxa"/>
        <w:tblLook w:val="04A0" w:firstRow="1" w:lastRow="0" w:firstColumn="1" w:lastColumn="0" w:noHBand="0" w:noVBand="1"/>
      </w:tblPr>
      <w:tblGrid>
        <w:gridCol w:w="2862"/>
        <w:gridCol w:w="2242"/>
        <w:gridCol w:w="1559"/>
        <w:gridCol w:w="1896"/>
        <w:gridCol w:w="1931"/>
      </w:tblGrid>
      <w:tr w:rsidR="00DF62E8" w:rsidRPr="00A833A5" w14:paraId="3A179CA6" w14:textId="77777777" w:rsidTr="00CE4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5209A95" w14:textId="77777777" w:rsidR="00DF62E8" w:rsidRPr="008D190D" w:rsidRDefault="00DF62E8" w:rsidP="00927D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ED70A17" w14:textId="77777777" w:rsidR="00DF62E8" w:rsidRPr="008D190D" w:rsidRDefault="00DF62E8" w:rsidP="00927D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AHs</w:t>
            </w:r>
          </w:p>
        </w:tc>
        <w:tc>
          <w:tcPr>
            <w:tcW w:w="2242" w:type="dxa"/>
          </w:tcPr>
          <w:p w14:paraId="3AAAE488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90DF685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14:paraId="37B7203D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Dev. Std)</w:t>
            </w:r>
          </w:p>
        </w:tc>
        <w:tc>
          <w:tcPr>
            <w:tcW w:w="1559" w:type="dxa"/>
          </w:tcPr>
          <w:p w14:paraId="075C886C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3EA5CEC" w14:textId="77777777" w:rsidR="00DF62E8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limits for </w:t>
            </w:r>
          </w:p>
          <w:p w14:paraId="50FB7A5D" w14:textId="77777777" w:rsidR="00DF62E8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green areas </w:t>
            </w:r>
          </w:p>
          <w:p w14:paraId="5A921734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1896" w:type="dxa"/>
          </w:tcPr>
          <w:p w14:paraId="3191026E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316F5F4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limits for agricultural areas 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1931" w:type="dxa"/>
          </w:tcPr>
          <w:p w14:paraId="42E649C3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7A8998E" w14:textId="77777777" w:rsidR="00DF62E8" w:rsidRPr="008D190D" w:rsidRDefault="00DF62E8" w:rsidP="0092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limit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indust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reas 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</w:tr>
      <w:tr w:rsidR="00DF62E8" w:rsidRPr="008D190D" w14:paraId="5E8D501E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6E171C2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2242" w:type="dxa"/>
          </w:tcPr>
          <w:p w14:paraId="01D5F712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3.2 ± 6.7</w:t>
            </w:r>
          </w:p>
        </w:tc>
        <w:tc>
          <w:tcPr>
            <w:tcW w:w="1559" w:type="dxa"/>
          </w:tcPr>
          <w:p w14:paraId="08742DFB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6C14B1C0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70F41317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6FE56665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6E4764FD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</w:p>
        </w:tc>
        <w:tc>
          <w:tcPr>
            <w:tcW w:w="2242" w:type="dxa"/>
          </w:tcPr>
          <w:p w14:paraId="43FA32CC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1.1 ± 4.5</w:t>
            </w:r>
          </w:p>
        </w:tc>
        <w:tc>
          <w:tcPr>
            <w:tcW w:w="1559" w:type="dxa"/>
          </w:tcPr>
          <w:p w14:paraId="707BA3BC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52454527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467ACBB3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60EAFD04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E961EC3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2242" w:type="dxa"/>
          </w:tcPr>
          <w:p w14:paraId="7026F23B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5.2 ± 2.2</w:t>
            </w:r>
          </w:p>
        </w:tc>
        <w:tc>
          <w:tcPr>
            <w:tcW w:w="1559" w:type="dxa"/>
          </w:tcPr>
          <w:p w14:paraId="2127C802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0E30B0E6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7CFF158F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01289054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1F97C36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Fluorene</w:t>
            </w:r>
          </w:p>
        </w:tc>
        <w:tc>
          <w:tcPr>
            <w:tcW w:w="2242" w:type="dxa"/>
          </w:tcPr>
          <w:p w14:paraId="4B1F03D3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23.0 ± 1.8</w:t>
            </w:r>
          </w:p>
        </w:tc>
        <w:tc>
          <w:tcPr>
            <w:tcW w:w="1559" w:type="dxa"/>
          </w:tcPr>
          <w:p w14:paraId="7FE2982E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32F51772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7F913844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420B71F7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C35914E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henantrene</w:t>
            </w:r>
            <w:proofErr w:type="spellEnd"/>
          </w:p>
        </w:tc>
        <w:tc>
          <w:tcPr>
            <w:tcW w:w="2242" w:type="dxa"/>
          </w:tcPr>
          <w:p w14:paraId="7E1405F2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68.3 ± 54.9</w:t>
            </w:r>
          </w:p>
        </w:tc>
        <w:tc>
          <w:tcPr>
            <w:tcW w:w="1559" w:type="dxa"/>
          </w:tcPr>
          <w:p w14:paraId="61350B7D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4B06924D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56277049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7E872239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C1FFB94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</w:p>
        </w:tc>
        <w:tc>
          <w:tcPr>
            <w:tcW w:w="2242" w:type="dxa"/>
          </w:tcPr>
          <w:p w14:paraId="0203375C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16.8 ± 11.5</w:t>
            </w:r>
          </w:p>
        </w:tc>
        <w:tc>
          <w:tcPr>
            <w:tcW w:w="1559" w:type="dxa"/>
          </w:tcPr>
          <w:p w14:paraId="506F68B0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5D0FFE7B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49A29DA8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0840823D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138F000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</w:p>
        </w:tc>
        <w:tc>
          <w:tcPr>
            <w:tcW w:w="2242" w:type="dxa"/>
          </w:tcPr>
          <w:p w14:paraId="205BFD41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84.4 ± 73.2</w:t>
            </w:r>
          </w:p>
        </w:tc>
        <w:tc>
          <w:tcPr>
            <w:tcW w:w="1559" w:type="dxa"/>
          </w:tcPr>
          <w:p w14:paraId="040F6482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14:paraId="5D8F840D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65C9C2BC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62E8" w:rsidRPr="008D190D" w14:paraId="4EB00B74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DD10CC4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</w:p>
        </w:tc>
        <w:tc>
          <w:tcPr>
            <w:tcW w:w="2242" w:type="dxa"/>
          </w:tcPr>
          <w:p w14:paraId="47E3944B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17.2 ± 45.1</w:t>
            </w:r>
          </w:p>
        </w:tc>
        <w:tc>
          <w:tcPr>
            <w:tcW w:w="1559" w:type="dxa"/>
          </w:tcPr>
          <w:p w14:paraId="00BCD9F7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1896" w:type="dxa"/>
          </w:tcPr>
          <w:p w14:paraId="68028E9A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ingdings" w:hAnsi="Times New Roman" w:cs="Times New Roman"/>
                <w:color w:val="00B05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45259ACA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DF62E8" w:rsidRPr="008D190D" w14:paraId="42623AEB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2B43356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a)anthracene</w:t>
            </w:r>
          </w:p>
        </w:tc>
        <w:tc>
          <w:tcPr>
            <w:tcW w:w="2242" w:type="dxa"/>
          </w:tcPr>
          <w:p w14:paraId="66224E0B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87.9 ± 88.6</w:t>
            </w:r>
          </w:p>
        </w:tc>
        <w:tc>
          <w:tcPr>
            <w:tcW w:w="1559" w:type="dxa"/>
          </w:tcPr>
          <w:p w14:paraId="4D18FA1A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96" w:type="dxa"/>
          </w:tcPr>
          <w:p w14:paraId="523F85D2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Wingdings" w:hAnsi="Times New Roman" w:cs="Times New Roman"/>
                <w:color w:val="00B050"/>
                <w:sz w:val="24"/>
                <w:szCs w:val="24"/>
              </w:rPr>
            </w:pPr>
            <w:r w:rsidRPr="008D190D">
              <w:rPr>
                <w:rFonts w:ascii="Times New Roman" w:eastAsia="Wingdings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931" w:type="dxa"/>
          </w:tcPr>
          <w:p w14:paraId="69FDA2FA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,0000</w:t>
            </w:r>
          </w:p>
        </w:tc>
      </w:tr>
      <w:tr w:rsidR="00DF62E8" w:rsidRPr="008D190D" w14:paraId="14766458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D7B2B01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</w:p>
        </w:tc>
        <w:tc>
          <w:tcPr>
            <w:tcW w:w="2242" w:type="dxa"/>
          </w:tcPr>
          <w:p w14:paraId="092D92D8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35.1 ± 110.3</w:t>
            </w:r>
          </w:p>
        </w:tc>
        <w:tc>
          <w:tcPr>
            <w:tcW w:w="1559" w:type="dxa"/>
          </w:tcPr>
          <w:p w14:paraId="346714E7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1896" w:type="dxa"/>
          </w:tcPr>
          <w:p w14:paraId="7199B0BD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eastAsia="Wingdings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931" w:type="dxa"/>
          </w:tcPr>
          <w:p w14:paraId="301E4629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,0000</w:t>
            </w:r>
          </w:p>
        </w:tc>
      </w:tr>
      <w:tr w:rsidR="00DF62E8" w:rsidRPr="008D190D" w14:paraId="5854554E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CF44875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b)fluoranthene</w:t>
            </w:r>
          </w:p>
        </w:tc>
        <w:tc>
          <w:tcPr>
            <w:tcW w:w="2242" w:type="dxa"/>
          </w:tcPr>
          <w:p w14:paraId="628C64BA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161.7 ± 154.5</w:t>
            </w:r>
          </w:p>
        </w:tc>
        <w:tc>
          <w:tcPr>
            <w:tcW w:w="1559" w:type="dxa"/>
          </w:tcPr>
          <w:p w14:paraId="3F012490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96" w:type="dxa"/>
          </w:tcPr>
          <w:p w14:paraId="29E47EDB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931" w:type="dxa"/>
          </w:tcPr>
          <w:p w14:paraId="3DE36988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eastAsia="Wingdings" w:hAnsi="Times New Roman" w:cs="Times New Roman"/>
                <w:sz w:val="24"/>
                <w:szCs w:val="24"/>
              </w:rPr>
              <w:t>1,0000</w:t>
            </w:r>
          </w:p>
        </w:tc>
      </w:tr>
      <w:tr w:rsidR="00DF62E8" w:rsidRPr="008D190D" w14:paraId="5D2907D9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6597571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k)fluoranthene</w:t>
            </w:r>
          </w:p>
        </w:tc>
        <w:tc>
          <w:tcPr>
            <w:tcW w:w="2242" w:type="dxa"/>
          </w:tcPr>
          <w:p w14:paraId="20FB3D4E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45.9 ± 135.4</w:t>
            </w:r>
          </w:p>
        </w:tc>
        <w:tc>
          <w:tcPr>
            <w:tcW w:w="1559" w:type="dxa"/>
          </w:tcPr>
          <w:p w14:paraId="616B973A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96" w:type="dxa"/>
          </w:tcPr>
          <w:p w14:paraId="77956741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931" w:type="dxa"/>
          </w:tcPr>
          <w:p w14:paraId="39A72AFD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,0000</w:t>
            </w:r>
          </w:p>
        </w:tc>
      </w:tr>
      <w:tr w:rsidR="00DF62E8" w:rsidRPr="008D190D" w14:paraId="0C859C53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A1EE4CE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enzo(a)pyrene</w:t>
            </w:r>
          </w:p>
        </w:tc>
        <w:tc>
          <w:tcPr>
            <w:tcW w:w="2242" w:type="dxa"/>
          </w:tcPr>
          <w:p w14:paraId="5E3C6590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91.5 ± 91.6</w:t>
            </w:r>
          </w:p>
        </w:tc>
        <w:tc>
          <w:tcPr>
            <w:tcW w:w="1559" w:type="dxa"/>
          </w:tcPr>
          <w:p w14:paraId="4E111E07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6" w:type="dxa"/>
          </w:tcPr>
          <w:p w14:paraId="01B9CEC9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1" w:type="dxa"/>
          </w:tcPr>
          <w:p w14:paraId="503E9922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,0000</w:t>
            </w:r>
          </w:p>
        </w:tc>
      </w:tr>
      <w:tr w:rsidR="00DF62E8" w:rsidRPr="008D190D" w14:paraId="1940A2BC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7CCAE701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(1,2,3-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D)pyrene</w:t>
            </w:r>
          </w:p>
        </w:tc>
        <w:tc>
          <w:tcPr>
            <w:tcW w:w="2242" w:type="dxa"/>
          </w:tcPr>
          <w:p w14:paraId="0F0CFCD0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33.5 ± 20.7</w:t>
            </w:r>
          </w:p>
        </w:tc>
        <w:tc>
          <w:tcPr>
            <w:tcW w:w="1559" w:type="dxa"/>
          </w:tcPr>
          <w:p w14:paraId="004B7D53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6" w:type="dxa"/>
          </w:tcPr>
          <w:p w14:paraId="6B1390BF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931" w:type="dxa"/>
          </w:tcPr>
          <w:p w14:paraId="68A4E70C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DF62E8" w:rsidRPr="008D190D" w14:paraId="0A1E1E27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FAFC4EF" w14:textId="77777777" w:rsidR="00DF62E8" w:rsidRPr="008D190D" w:rsidRDefault="00DF62E8" w:rsidP="0092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Dibenzo(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a,h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)anthracene</w:t>
            </w:r>
          </w:p>
        </w:tc>
        <w:tc>
          <w:tcPr>
            <w:tcW w:w="2242" w:type="dxa"/>
          </w:tcPr>
          <w:p w14:paraId="7522FF54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463.0 ± 120.9</w:t>
            </w:r>
          </w:p>
        </w:tc>
        <w:tc>
          <w:tcPr>
            <w:tcW w:w="1559" w:type="dxa"/>
          </w:tcPr>
          <w:p w14:paraId="5AAA390B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6" w:type="dxa"/>
          </w:tcPr>
          <w:p w14:paraId="4F5B3AD4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1" w:type="dxa"/>
          </w:tcPr>
          <w:p w14:paraId="79ECBD11" w14:textId="77777777" w:rsidR="00DF62E8" w:rsidRPr="008D190D" w:rsidRDefault="00DF62E8" w:rsidP="00927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DF62E8" w:rsidRPr="008D190D" w14:paraId="78CFA1D1" w14:textId="77777777" w:rsidTr="00CE4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0778414" w14:textId="77777777" w:rsidR="00DF62E8" w:rsidRPr="00D661C0" w:rsidRDefault="00DF62E8" w:rsidP="00927DC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enzo(</w:t>
            </w:r>
            <w:proofErr w:type="spellStart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,h,i</w:t>
            </w:r>
            <w:proofErr w:type="spellEnd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  <w:proofErr w:type="spellStart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ylene</w:t>
            </w:r>
            <w:proofErr w:type="spellEnd"/>
          </w:p>
        </w:tc>
        <w:tc>
          <w:tcPr>
            <w:tcW w:w="2242" w:type="dxa"/>
          </w:tcPr>
          <w:p w14:paraId="4412B8CD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634.5 ±75.0</w:t>
            </w:r>
          </w:p>
        </w:tc>
        <w:tc>
          <w:tcPr>
            <w:tcW w:w="1559" w:type="dxa"/>
          </w:tcPr>
          <w:p w14:paraId="1D485988" w14:textId="77777777" w:rsidR="00DF62E8" w:rsidRPr="008D190D" w:rsidRDefault="00DF62E8" w:rsidP="00927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6" w:type="dxa"/>
          </w:tcPr>
          <w:p w14:paraId="7B9F6DB3" w14:textId="77777777" w:rsidR="00DF62E8" w:rsidRPr="008D190D" w:rsidRDefault="00DF62E8" w:rsidP="00927DCD">
            <w:pPr>
              <w:tabs>
                <w:tab w:val="left" w:pos="390"/>
                <w:tab w:val="center" w:pos="5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1931" w:type="dxa"/>
          </w:tcPr>
          <w:p w14:paraId="2E406E2E" w14:textId="77777777" w:rsidR="00DF62E8" w:rsidRPr="008D190D" w:rsidRDefault="00DF62E8" w:rsidP="00927DCD">
            <w:pPr>
              <w:tabs>
                <w:tab w:val="left" w:pos="390"/>
                <w:tab w:val="center" w:pos="5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</w:tbl>
    <w:p w14:paraId="507FB73A" w14:textId="77777777" w:rsidR="00DF62E8" w:rsidRPr="008D190D" w:rsidRDefault="00DF62E8" w:rsidP="00DF62E8">
      <w:pPr>
        <w:rPr>
          <w:rFonts w:ascii="Times New Roman" w:hAnsi="Times New Roman" w:cs="Times New Roman"/>
          <w:sz w:val="24"/>
          <w:szCs w:val="24"/>
        </w:rPr>
      </w:pPr>
    </w:p>
    <w:p w14:paraId="4EA4FFEA" w14:textId="77777777" w:rsidR="00DF62E8" w:rsidRDefault="00DF62E8" w:rsidP="00DF62E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348C3B75" w14:textId="2AFA97AA" w:rsidR="00AC1326" w:rsidRDefault="00AC1326">
      <w:pPr>
        <w:rPr>
          <w:rFonts w:ascii="Times New Roman" w:hAnsi="Times New Roman" w:cs="Times New Roman"/>
          <w:sz w:val="24"/>
          <w:szCs w:val="24"/>
        </w:rPr>
      </w:pPr>
    </w:p>
    <w:p w14:paraId="3DE9C89E" w14:textId="20F0CB1D" w:rsidR="00AC1326" w:rsidRDefault="00AC1326" w:rsidP="00A833A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E20B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1326">
        <w:rPr>
          <w:rFonts w:ascii="Times New Roman" w:hAnsi="Times New Roman" w:cs="Times New Roman"/>
          <w:sz w:val="24"/>
          <w:szCs w:val="24"/>
          <w:lang w:val="en-GB"/>
        </w:rPr>
        <w:t>Mesocosm (500 kg each) experiment setup</w:t>
      </w:r>
    </w:p>
    <w:tbl>
      <w:tblPr>
        <w:tblStyle w:val="Tabellasemplice-2"/>
        <w:tblW w:w="8868" w:type="dxa"/>
        <w:tblLayout w:type="fixed"/>
        <w:tblLook w:val="0400" w:firstRow="0" w:lastRow="0" w:firstColumn="0" w:lastColumn="0" w:noHBand="0" w:noVBand="1"/>
      </w:tblPr>
      <w:tblGrid>
        <w:gridCol w:w="4516"/>
        <w:gridCol w:w="2121"/>
        <w:gridCol w:w="2231"/>
      </w:tblGrid>
      <w:tr w:rsidR="00AC1326" w:rsidRPr="00AC1326" w14:paraId="14ED7735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tcW w:w="4516" w:type="dxa"/>
          </w:tcPr>
          <w:p w14:paraId="521677C3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socosm experiment</w:t>
            </w:r>
          </w:p>
        </w:tc>
        <w:tc>
          <w:tcPr>
            <w:tcW w:w="2121" w:type="dxa"/>
          </w:tcPr>
          <w:p w14:paraId="42FD4656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gal consortium</w:t>
            </w:r>
            <w:r w:rsidRPr="00AC132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hidden="0" allowOverlap="1" wp14:anchorId="48DE34C5" wp14:editId="0F9B3B77">
                  <wp:simplePos x="0" y="0"/>
                  <wp:positionH relativeFrom="column">
                    <wp:posOffset>1282700</wp:posOffset>
                  </wp:positionH>
                  <wp:positionV relativeFrom="paragraph">
                    <wp:posOffset>-12698</wp:posOffset>
                  </wp:positionV>
                  <wp:extent cx="12700" cy="12700"/>
                  <wp:effectExtent l="0" t="0" r="0" b="0"/>
                  <wp:wrapNone/>
                  <wp:docPr id="80" name="image1.png" descr="page27image363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page27image36336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  <w:r w:rsidRPr="00AC1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(kg)</w:t>
            </w:r>
          </w:p>
        </w:tc>
        <w:tc>
          <w:tcPr>
            <w:tcW w:w="2231" w:type="dxa"/>
          </w:tcPr>
          <w:p w14:paraId="09802A8F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ganic amendment (kg)</w:t>
            </w:r>
          </w:p>
        </w:tc>
      </w:tr>
      <w:tr w:rsidR="00AC1326" w:rsidRPr="00AC1326" w14:paraId="6B244EF8" w14:textId="77777777" w:rsidTr="00CE4129">
        <w:trPr>
          <w:trHeight w:val="289"/>
        </w:trPr>
        <w:tc>
          <w:tcPr>
            <w:tcW w:w="4516" w:type="dxa"/>
          </w:tcPr>
          <w:p w14:paraId="7502FC20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attenuation (C)</w:t>
            </w:r>
          </w:p>
        </w:tc>
        <w:tc>
          <w:tcPr>
            <w:tcW w:w="2121" w:type="dxa"/>
          </w:tcPr>
          <w:p w14:paraId="0E8F4998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231" w:type="dxa"/>
          </w:tcPr>
          <w:p w14:paraId="2A070A56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AC1326" w:rsidRPr="00AC1326" w14:paraId="7D9BCB44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4516" w:type="dxa"/>
          </w:tcPr>
          <w:p w14:paraId="6AF6761B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timulation</w:t>
            </w:r>
            <w:proofErr w:type="spellEnd"/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S)</w:t>
            </w:r>
          </w:p>
        </w:tc>
        <w:tc>
          <w:tcPr>
            <w:tcW w:w="2121" w:type="dxa"/>
          </w:tcPr>
          <w:p w14:paraId="0C1DC6F3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231" w:type="dxa"/>
          </w:tcPr>
          <w:p w14:paraId="6D66035C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AC1326" w:rsidRPr="00AC1326" w14:paraId="5BC6579B" w14:textId="77777777" w:rsidTr="00CE4129">
        <w:trPr>
          <w:trHeight w:val="289"/>
        </w:trPr>
        <w:tc>
          <w:tcPr>
            <w:tcW w:w="4516" w:type="dxa"/>
          </w:tcPr>
          <w:p w14:paraId="5CD1F0CE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augmentation (BA)</w:t>
            </w:r>
          </w:p>
        </w:tc>
        <w:tc>
          <w:tcPr>
            <w:tcW w:w="2121" w:type="dxa"/>
          </w:tcPr>
          <w:p w14:paraId="7D0FE779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31" w:type="dxa"/>
          </w:tcPr>
          <w:p w14:paraId="66300896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AC1326" w:rsidRPr="00AC1326" w14:paraId="6943FD68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4516" w:type="dxa"/>
          </w:tcPr>
          <w:p w14:paraId="631BAB79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timulation</w:t>
            </w:r>
            <w:proofErr w:type="spellEnd"/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aumention</w:t>
            </w:r>
            <w:proofErr w:type="spellEnd"/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S-BA)</w:t>
            </w:r>
          </w:p>
        </w:tc>
        <w:tc>
          <w:tcPr>
            <w:tcW w:w="2121" w:type="dxa"/>
          </w:tcPr>
          <w:p w14:paraId="378E3CD0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31" w:type="dxa"/>
          </w:tcPr>
          <w:p w14:paraId="66BFDB11" w14:textId="77777777" w:rsidR="00AC1326" w:rsidRPr="00AC1326" w:rsidRDefault="00AC1326" w:rsidP="00AC1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</w:tbl>
    <w:p w14:paraId="705D5DA3" w14:textId="77777777" w:rsidR="00AC1326" w:rsidRPr="00B47748" w:rsidRDefault="00AC1326" w:rsidP="00AC1326">
      <w:pPr>
        <w:rPr>
          <w:rFonts w:ascii="Times New Roman" w:hAnsi="Times New Roman" w:cs="Times New Roman"/>
          <w:lang w:val="en-GB"/>
        </w:rPr>
      </w:pPr>
    </w:p>
    <w:p w14:paraId="13F5206E" w14:textId="77777777" w:rsidR="00AC1326" w:rsidRDefault="00AC1326" w:rsidP="00241AA5">
      <w:pPr>
        <w:rPr>
          <w:rFonts w:ascii="Times New Roman" w:hAnsi="Times New Roman" w:cs="Times New Roman"/>
          <w:sz w:val="24"/>
          <w:szCs w:val="24"/>
        </w:rPr>
      </w:pPr>
    </w:p>
    <w:p w14:paraId="51B7877B" w14:textId="77777777" w:rsidR="00121A8C" w:rsidRDefault="00121A8C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br w:type="page"/>
      </w:r>
    </w:p>
    <w:p w14:paraId="0B5A327A" w14:textId="1148ED81" w:rsidR="001838C7" w:rsidRPr="008D190D" w:rsidRDefault="001838C7" w:rsidP="00A833A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D190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Table </w:t>
      </w:r>
      <w:r w:rsidRPr="00A833A5">
        <w:rPr>
          <w:rFonts w:ascii="Times New Roman" w:hAnsi="Times New Roman" w:cs="Times New Roman"/>
          <w:b/>
          <w:bCs/>
          <w:iCs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iCs/>
          <w:sz w:val="24"/>
          <w:szCs w:val="24"/>
          <w:highlight w:val="yellow"/>
          <w:lang w:val="en-GB"/>
        </w:rPr>
        <w:t>6</w:t>
      </w:r>
      <w:r w:rsidRPr="008D190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verage recovery obtained from the internal standard signal for each type of sample</w:t>
      </w:r>
    </w:p>
    <w:tbl>
      <w:tblPr>
        <w:tblStyle w:val="Tabellasemplice-2"/>
        <w:tblW w:w="8802" w:type="dxa"/>
        <w:tblLayout w:type="fixed"/>
        <w:tblLook w:val="0400" w:firstRow="0" w:lastRow="0" w:firstColumn="0" w:lastColumn="0" w:noHBand="0" w:noVBand="1"/>
      </w:tblPr>
      <w:tblGrid>
        <w:gridCol w:w="5391"/>
        <w:gridCol w:w="3411"/>
      </w:tblGrid>
      <w:tr w:rsidR="001838C7" w:rsidRPr="008D190D" w14:paraId="6D2993B0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91" w:type="dxa"/>
          </w:tcPr>
          <w:p w14:paraId="1E4F2E44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Soil sample type</w:t>
            </w:r>
          </w:p>
        </w:tc>
        <w:tc>
          <w:tcPr>
            <w:tcW w:w="3411" w:type="dxa"/>
          </w:tcPr>
          <w:p w14:paraId="5EAEA62A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b/>
                <w:sz w:val="24"/>
                <w:szCs w:val="24"/>
              </w:rPr>
              <w:t>Average recovery</w:t>
            </w:r>
          </w:p>
        </w:tc>
      </w:tr>
      <w:tr w:rsidR="001838C7" w:rsidRPr="008D190D" w14:paraId="7E322B3C" w14:textId="77777777" w:rsidTr="00CE4129">
        <w:tc>
          <w:tcPr>
            <w:tcW w:w="5391" w:type="dxa"/>
          </w:tcPr>
          <w:p w14:paraId="6F13BF7F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ural attenuation - 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411" w:type="dxa"/>
          </w:tcPr>
          <w:p w14:paraId="63A64F04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77.1%</w:t>
            </w:r>
          </w:p>
        </w:tc>
      </w:tr>
      <w:tr w:rsidR="001838C7" w:rsidRPr="008D190D" w14:paraId="68904072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91" w:type="dxa"/>
          </w:tcPr>
          <w:p w14:paraId="65B19461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iostimulated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- BS  </w:t>
            </w:r>
          </w:p>
        </w:tc>
        <w:tc>
          <w:tcPr>
            <w:tcW w:w="3411" w:type="dxa"/>
          </w:tcPr>
          <w:p w14:paraId="6896498B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1838C7" w:rsidRPr="008D190D" w14:paraId="22263FC4" w14:textId="77777777" w:rsidTr="00CE4129">
        <w:tc>
          <w:tcPr>
            <w:tcW w:w="5391" w:type="dxa"/>
          </w:tcPr>
          <w:p w14:paraId="01054549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ioaugmented soil - BA</w:t>
            </w:r>
          </w:p>
        </w:tc>
        <w:tc>
          <w:tcPr>
            <w:tcW w:w="3411" w:type="dxa"/>
          </w:tcPr>
          <w:p w14:paraId="423FBC43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838C7" w:rsidRPr="008D190D" w14:paraId="4A908FF2" w14:textId="77777777" w:rsidTr="00CE4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91" w:type="dxa"/>
          </w:tcPr>
          <w:p w14:paraId="306916F3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Bioaugmented and </w:t>
            </w:r>
            <w:proofErr w:type="spellStart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biostimulated</w:t>
            </w:r>
            <w:proofErr w:type="spellEnd"/>
            <w:r w:rsidRPr="008D190D">
              <w:rPr>
                <w:rFonts w:ascii="Times New Roman" w:hAnsi="Times New Roman" w:cs="Times New Roman"/>
                <w:sz w:val="24"/>
                <w:szCs w:val="24"/>
              </w:rPr>
              <w:t xml:space="preserve"> soil – BA-BS</w:t>
            </w:r>
          </w:p>
        </w:tc>
        <w:tc>
          <w:tcPr>
            <w:tcW w:w="3411" w:type="dxa"/>
          </w:tcPr>
          <w:p w14:paraId="4AA22C76" w14:textId="77777777" w:rsidR="001838C7" w:rsidRPr="008D190D" w:rsidRDefault="001838C7" w:rsidP="00ED3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0D">
              <w:rPr>
                <w:rFonts w:ascii="Times New Roman" w:hAnsi="Times New Roman" w:cs="Times New Roman"/>
                <w:sz w:val="24"/>
                <w:szCs w:val="24"/>
              </w:rPr>
              <w:t>101.5 %</w:t>
            </w:r>
          </w:p>
        </w:tc>
      </w:tr>
    </w:tbl>
    <w:p w14:paraId="5A469A7F" w14:textId="77777777" w:rsidR="00A90AAD" w:rsidRDefault="00A90AAD" w:rsidP="004D1F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CF1497" w14:textId="77777777" w:rsidR="00ED330F" w:rsidRDefault="00ED33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6A44679" w14:textId="3BE62169" w:rsidR="00B05AC7" w:rsidRPr="004D1FF3" w:rsidRDefault="00334745" w:rsidP="00A833A5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20220235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4D1FF3" w:rsidRPr="004D1F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05AC7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</w:t>
      </w:r>
      <w:r w:rsidR="00615DDA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7</w:t>
      </w:r>
      <w:r w:rsidR="004D1F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 xml:space="preserve">Fungal taxa </w:t>
      </w:r>
      <w:r w:rsidR="00DF62E8">
        <w:rPr>
          <w:rFonts w:ascii="Times New Roman" w:hAnsi="Times New Roman" w:cs="Times New Roman"/>
          <w:sz w:val="24"/>
          <w:szCs w:val="24"/>
          <w:lang w:val="en-GB"/>
        </w:rPr>
        <w:t xml:space="preserve">isolated </w:t>
      </w:r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>from different substrates: paraffin oil (Pa), phenanthrene (</w:t>
      </w:r>
      <w:proofErr w:type="spellStart"/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>Ph</w:t>
      </w:r>
      <w:r w:rsidR="00876B99" w:rsidRPr="004D1FF3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>), pyrene (</w:t>
      </w:r>
      <w:proofErr w:type="spellStart"/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>Py</w:t>
      </w:r>
      <w:r w:rsidR="00876B99" w:rsidRPr="004D1FF3">
        <w:rPr>
          <w:rFonts w:ascii="Times New Roman" w:hAnsi="Times New Roman" w:cs="Times New Roman"/>
          <w:sz w:val="24"/>
          <w:szCs w:val="24"/>
          <w:lang w:val="en-GB"/>
        </w:rPr>
        <w:t>r</w:t>
      </w:r>
      <w:proofErr w:type="spellEnd"/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>), crude oil (O</w:t>
      </w:r>
      <w:r w:rsidR="00DF62E8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>), perylene (Pe) and eicosane (Ei). Fung</w:t>
      </w:r>
      <w:r w:rsidR="009F57C7" w:rsidRPr="004D1FF3">
        <w:rPr>
          <w:rFonts w:ascii="Times New Roman" w:hAnsi="Times New Roman" w:cs="Times New Roman"/>
          <w:sz w:val="24"/>
          <w:szCs w:val="24"/>
          <w:lang w:val="en-GB"/>
        </w:rPr>
        <w:t>al taxa</w:t>
      </w:r>
      <w:r w:rsidR="00B05AC7" w:rsidRPr="004D1FF3">
        <w:rPr>
          <w:rFonts w:ascii="Times New Roman" w:hAnsi="Times New Roman" w:cs="Times New Roman"/>
          <w:sz w:val="24"/>
          <w:szCs w:val="24"/>
          <w:lang w:val="en-GB"/>
        </w:rPr>
        <w:t xml:space="preserve"> are listed in alphabetical order.</w:t>
      </w: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863"/>
        <w:gridCol w:w="483"/>
        <w:gridCol w:w="497"/>
        <w:gridCol w:w="483"/>
        <w:gridCol w:w="470"/>
        <w:gridCol w:w="470"/>
        <w:gridCol w:w="443"/>
      </w:tblGrid>
      <w:tr w:rsidR="00B05AC7" w:rsidRPr="008D190D" w14:paraId="693DBFFE" w14:textId="77777777" w:rsidTr="00B05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52710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bookmarkStart w:id="2" w:name="_Hlk202202078"/>
            <w:bookmarkEnd w:id="1"/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Taxa </w:t>
            </w:r>
          </w:p>
        </w:tc>
        <w:tc>
          <w:tcPr>
            <w:tcW w:w="0" w:type="auto"/>
            <w:noWrap/>
            <w:hideMark/>
          </w:tcPr>
          <w:p w14:paraId="7D086242" w14:textId="77777777" w:rsidR="00B05AC7" w:rsidRPr="008D190D" w:rsidRDefault="00B05AC7" w:rsidP="00E65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45AE68D3" w14:textId="77777777" w:rsidR="00B05AC7" w:rsidRPr="008D190D" w:rsidRDefault="00B05AC7" w:rsidP="00E65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h</w:t>
            </w:r>
            <w:proofErr w:type="spellEnd"/>
          </w:p>
        </w:tc>
        <w:tc>
          <w:tcPr>
            <w:tcW w:w="0" w:type="auto"/>
            <w:noWrap/>
            <w:hideMark/>
          </w:tcPr>
          <w:p w14:paraId="4EF84164" w14:textId="77777777" w:rsidR="00B05AC7" w:rsidRPr="008D190D" w:rsidRDefault="00B05AC7" w:rsidP="00E65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y</w:t>
            </w:r>
            <w:proofErr w:type="spellEnd"/>
          </w:p>
        </w:tc>
        <w:tc>
          <w:tcPr>
            <w:tcW w:w="0" w:type="auto"/>
            <w:noWrap/>
            <w:hideMark/>
          </w:tcPr>
          <w:p w14:paraId="24F171E5" w14:textId="4B6E5BE1" w:rsidR="00B05AC7" w:rsidRPr="008D190D" w:rsidRDefault="00B05AC7" w:rsidP="00E65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O</w:t>
            </w:r>
            <w:r w:rsidR="00DF62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DAB2C7D" w14:textId="77777777" w:rsidR="00B05AC7" w:rsidRPr="008D190D" w:rsidRDefault="00B05AC7" w:rsidP="00E65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0AD6B07F" w14:textId="77777777" w:rsidR="00B05AC7" w:rsidRPr="008D190D" w:rsidRDefault="00B05AC7" w:rsidP="00E65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Ei</w:t>
            </w:r>
          </w:p>
        </w:tc>
      </w:tr>
      <w:tr w:rsidR="00B05AC7" w:rsidRPr="008D190D" w14:paraId="2C0A0AA2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FB5489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spergillu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fumig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4E6B667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1F074D2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BE74B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90041F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0FACDDE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0B85E6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7E8FE7B7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46A1D6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spergillu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nidula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BB5AAE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92B5CA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54F02E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8F00D5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71FC96A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97EBFC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10F19D14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9610C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spergillu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niv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CCF61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094CB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CFB34F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1EC07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CA0B9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32A8309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282972F5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3D393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spergillu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err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86793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B2A3C95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62F33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19BC68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75DAE70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FF9AB31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5257A7E5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2BFA18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Cladosporium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seudocladosporioid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726437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F5D58F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0EBFC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E0975A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A1B31E9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5685CC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28158BA2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D0CC4B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Clonostachy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703A1363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F06BB5E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4EEF7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45C535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AB4A5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4F950B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491331F7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9A8803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Fusarium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oxispo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C60C3D8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45E66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A4A1F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E70C99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FDB316F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043FE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29E05994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0B66A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Fusarium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roliferat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F12A04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9B9E3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122C1A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532C62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E87E70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47785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60FCF181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D9508B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Fusarium solani</w:t>
            </w:r>
          </w:p>
        </w:tc>
        <w:tc>
          <w:tcPr>
            <w:tcW w:w="0" w:type="auto"/>
            <w:noWrap/>
            <w:hideMark/>
          </w:tcPr>
          <w:p w14:paraId="11F3ACCE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39192D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87B1F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C3D3D6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A2709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C52A8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16FE4C38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C9BCC0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Galactomyce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sedocandid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05B0F41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6513F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BBE58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61ADE1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5588D5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334582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7E4F994B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BEB877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bookmarkStart w:id="3" w:name="_Hlk202376225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Hyphodermella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bookmarkEnd w:id="3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ros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B788F2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0D6BF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F43B46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92C407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76F19F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2039A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3F9AFFD7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B8E135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bookmarkStart w:id="4" w:name="_Hlk202376235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Lecythophora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bookmarkEnd w:id="4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canina</w:t>
            </w:r>
          </w:p>
        </w:tc>
        <w:tc>
          <w:tcPr>
            <w:tcW w:w="0" w:type="auto"/>
            <w:noWrap/>
            <w:hideMark/>
          </w:tcPr>
          <w:p w14:paraId="25A49DF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4D2CA1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B5E7CB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8A1F4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DEBA0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793E3E8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5D69968A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5BCAA" w14:textId="3717ACF1" w:rsidR="00B05AC7" w:rsidRPr="008D190D" w:rsidRDefault="00176446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176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Metarhizium</w:t>
            </w:r>
            <w:proofErr w:type="spellEnd"/>
            <w:r w:rsidRPr="00176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="00B05AC7"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robertsii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38C4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98E39E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611936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110D5A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539FC48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900DAE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0B36D8B5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10D2A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bookmarkStart w:id="5" w:name="_Hlk202476850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Neurospora </w:t>
            </w:r>
            <w:bookmarkEnd w:id="5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sitophila</w:t>
            </w:r>
            <w:proofErr w:type="spellEnd"/>
          </w:p>
        </w:tc>
        <w:tc>
          <w:tcPr>
            <w:tcW w:w="0" w:type="auto"/>
            <w:noWrap/>
            <w:hideMark/>
          </w:tcPr>
          <w:p w14:paraId="2722E6B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F9C7E3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75F4EF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2216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087B0B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965388B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187E461E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2451AC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enicillium camponoti</w:t>
            </w:r>
          </w:p>
        </w:tc>
        <w:tc>
          <w:tcPr>
            <w:tcW w:w="0" w:type="auto"/>
            <w:noWrap/>
            <w:hideMark/>
          </w:tcPr>
          <w:p w14:paraId="565E1CF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8ABFC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ECBD3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22D0C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AF285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AAB212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36290831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549DD4" w14:textId="41D92AC9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enicillium sp.</w:t>
            </w:r>
            <w:r w:rsidR="00DF62E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798F2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F347F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1CB694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9542AD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2BCAE0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12E005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7BEBF92F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2C1AB0" w14:textId="434B2A39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enicillium sp.</w:t>
            </w:r>
            <w:r w:rsidR="00DF62E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08B87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988D1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6A3EA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F200E7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198A43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DA1F3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45923014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38479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bookmarkStart w:id="6" w:name="_Hlk202376358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Pichia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bookmarkEnd w:id="6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manshur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BDEE4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6BB95E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B32A3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9680688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CF54DD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F78AB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4BC20148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4B4AAE" w14:textId="25411ADC" w:rsidR="00B05AC7" w:rsidRPr="008D190D" w:rsidRDefault="00176446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176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Purpureocillium </w:t>
            </w:r>
            <w:proofErr w:type="spellStart"/>
            <w:r w:rsidR="00B05AC7"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lilacinum</w:t>
            </w:r>
            <w:proofErr w:type="spellEnd"/>
          </w:p>
        </w:tc>
        <w:tc>
          <w:tcPr>
            <w:tcW w:w="0" w:type="auto"/>
            <w:noWrap/>
            <w:hideMark/>
          </w:tcPr>
          <w:p w14:paraId="277CBFC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D591C6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465562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46859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C7ED3E7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8944904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5E2D059B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B81765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bookmarkStart w:id="7" w:name="_Hlk202375593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Scedosporium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piosperm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D6681A3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88457A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DE052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788CFA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1C50434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E3EE6E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</w:tr>
      <w:tr w:rsidR="00B05AC7" w:rsidRPr="008D190D" w14:paraId="4D84B275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55E97D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Scedosporium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urantiacum</w:t>
            </w:r>
            <w:proofErr w:type="spellEnd"/>
          </w:p>
        </w:tc>
        <w:tc>
          <w:tcPr>
            <w:tcW w:w="0" w:type="auto"/>
            <w:noWrap/>
            <w:hideMark/>
          </w:tcPr>
          <w:p w14:paraId="53EB390D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F87CFF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DFEAE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25B9D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5C13E0C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762C0D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bookmarkEnd w:id="7"/>
      <w:tr w:rsidR="00B05AC7" w:rsidRPr="008D190D" w14:paraId="5F961E70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F1422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Scedosporium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dehogii</w:t>
            </w:r>
            <w:proofErr w:type="spellEnd"/>
          </w:p>
        </w:tc>
        <w:tc>
          <w:tcPr>
            <w:tcW w:w="0" w:type="auto"/>
            <w:noWrap/>
            <w:hideMark/>
          </w:tcPr>
          <w:p w14:paraId="1B745031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353ABF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1B8E2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5291CB2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53ED12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5EA7BA5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1B6C2856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1AA30E" w14:textId="63C7B4E2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Scedosporium sp.</w:t>
            </w:r>
            <w:r w:rsidR="00DF62E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EE06F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38CD72A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27460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B5E68A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5A02DD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2CC41B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0E80E633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542DA2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bookmarkStart w:id="8" w:name="_Hlk202375656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alaromyce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rachysperm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B6750C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92D39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CCBED8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64D559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55987B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B8E6F3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60E91177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0BF7EA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ermoascus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crustac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2872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76BC88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2B791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D1060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E01300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145E182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bookmarkEnd w:id="8"/>
      <w:tr w:rsidR="00B05AC7" w:rsidRPr="008D190D" w14:paraId="1BDF4ABC" w14:textId="77777777" w:rsidTr="00B05AC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FE8E1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richoderma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asperellum</w:t>
            </w:r>
            <w:proofErr w:type="spellEnd"/>
          </w:p>
        </w:tc>
        <w:tc>
          <w:tcPr>
            <w:tcW w:w="0" w:type="auto"/>
            <w:noWrap/>
            <w:hideMark/>
          </w:tcPr>
          <w:p w14:paraId="5CA5FA18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785C4F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27A2AA0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C2137F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729AA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2A4806B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57F82994" w14:textId="77777777" w:rsidTr="00B0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42DB2C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richoderma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bookmarkStart w:id="9" w:name="_Hlk202375759"/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gamsii</w:t>
            </w:r>
            <w:bookmarkEnd w:id="9"/>
            <w:proofErr w:type="spellEnd"/>
          </w:p>
        </w:tc>
        <w:tc>
          <w:tcPr>
            <w:tcW w:w="0" w:type="auto"/>
            <w:noWrap/>
            <w:hideMark/>
          </w:tcPr>
          <w:p w14:paraId="7FDF0EC2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46184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1DE935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885D7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B755A97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2148F1" w14:textId="77777777" w:rsidR="00B05AC7" w:rsidRPr="008D190D" w:rsidRDefault="00B05AC7" w:rsidP="00E65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tr w:rsidR="00B05AC7" w:rsidRPr="008D190D" w14:paraId="12B0F6D3" w14:textId="77777777" w:rsidTr="00B05AC7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5FFF69" w14:textId="77777777" w:rsidR="00B05AC7" w:rsidRPr="008D190D" w:rsidRDefault="00B05AC7" w:rsidP="00E65F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Trichoderma</w:t>
            </w:r>
            <w:proofErr w:type="spellEnd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D190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it-IT"/>
              </w:rPr>
              <w:t>hamat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6478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829421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799586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69FFDC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E896E05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4E7A27" w14:textId="77777777" w:rsidR="00B05AC7" w:rsidRPr="008D190D" w:rsidRDefault="00B05AC7" w:rsidP="00E65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8D19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 </w:t>
            </w:r>
          </w:p>
        </w:tc>
      </w:tr>
      <w:bookmarkEnd w:id="2"/>
    </w:tbl>
    <w:p w14:paraId="0EB749C1" w14:textId="371915DF" w:rsidR="00B05AC7" w:rsidRPr="008D190D" w:rsidRDefault="00B05AC7" w:rsidP="005339E0">
      <w:pPr>
        <w:rPr>
          <w:rFonts w:ascii="Times New Roman" w:hAnsi="Times New Roman" w:cs="Times New Roman"/>
          <w:sz w:val="24"/>
          <w:szCs w:val="24"/>
        </w:rPr>
      </w:pPr>
    </w:p>
    <w:p w14:paraId="1A9D97F8" w14:textId="77777777" w:rsidR="00DF62E8" w:rsidRDefault="00DF62E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C57A099" w14:textId="77777777" w:rsidR="00CE4129" w:rsidRDefault="00CE4129" w:rsidP="0033474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CE4129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7148C3F" w14:textId="51AA9AF5" w:rsidR="000249E7" w:rsidRPr="008D190D" w:rsidRDefault="004D1FF3" w:rsidP="0033474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lastRenderedPageBreak/>
        <w:t xml:space="preserve">Figure </w:t>
      </w:r>
      <w:r w:rsidR="000249E7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8</w:t>
      </w:r>
      <w:r w:rsidR="00334745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 </w:t>
      </w:r>
      <w:r w:rsidR="007F088B"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PAHs concentrations determined </w:t>
      </w:r>
      <w:r w:rsidR="00D06EAD"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t the end of the </w:t>
      </w:r>
      <w:r w:rsidR="007F088B"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treatment </w:t>
      </w:r>
      <w:r w:rsidR="008E57D7"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in </w:t>
      </w:r>
      <w:r w:rsidR="007F088B"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the 4 different conditions (C, BS, BA, BA-BS).</w:t>
      </w:r>
      <w:r w:rsidR="008E57D7" w:rsidRPr="00A833A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Data are expressed as average [µg/kg] ± std. dev.</w:t>
      </w:r>
    </w:p>
    <w:tbl>
      <w:tblPr>
        <w:tblStyle w:val="Tabellasemplice-2"/>
        <w:tblW w:w="10910" w:type="dxa"/>
        <w:tblLayout w:type="fixed"/>
        <w:tblLook w:val="0400" w:firstRow="0" w:lastRow="0" w:firstColumn="0" w:lastColumn="0" w:noHBand="0" w:noVBand="1"/>
      </w:tblPr>
      <w:tblGrid>
        <w:gridCol w:w="2689"/>
        <w:gridCol w:w="2126"/>
        <w:gridCol w:w="2126"/>
        <w:gridCol w:w="1985"/>
        <w:gridCol w:w="1984"/>
      </w:tblGrid>
      <w:tr w:rsidR="00F10269" w:rsidRPr="008D190D" w14:paraId="1B699A63" w14:textId="29F11DF1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4F6D02B9" w14:textId="77777777" w:rsidR="00F10269" w:rsidRPr="00465D9C" w:rsidRDefault="00F10269" w:rsidP="00E958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126" w:type="dxa"/>
          </w:tcPr>
          <w:p w14:paraId="7298036F" w14:textId="3732B3FA" w:rsidR="00F10269" w:rsidRPr="00465D9C" w:rsidRDefault="00F10269" w:rsidP="00465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26" w:type="dxa"/>
          </w:tcPr>
          <w:p w14:paraId="16D1F0D6" w14:textId="0302ED17" w:rsidR="00F10269" w:rsidRPr="00465D9C" w:rsidRDefault="00F10269" w:rsidP="00465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S</w:t>
            </w:r>
          </w:p>
        </w:tc>
        <w:tc>
          <w:tcPr>
            <w:tcW w:w="1985" w:type="dxa"/>
          </w:tcPr>
          <w:p w14:paraId="79753A25" w14:textId="67E69CDB" w:rsidR="00F10269" w:rsidRPr="00465D9C" w:rsidRDefault="00F10269" w:rsidP="00465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984" w:type="dxa"/>
          </w:tcPr>
          <w:p w14:paraId="221676E0" w14:textId="7E10EC94" w:rsidR="00F10269" w:rsidRPr="00465D9C" w:rsidRDefault="00F10269" w:rsidP="00465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-BS</w:t>
            </w:r>
          </w:p>
        </w:tc>
      </w:tr>
      <w:tr w:rsidR="008A066F" w:rsidRPr="008D190D" w14:paraId="4037691C" w14:textId="747C13CD" w:rsidTr="008E57D7">
        <w:tc>
          <w:tcPr>
            <w:tcW w:w="2689" w:type="dxa"/>
          </w:tcPr>
          <w:p w14:paraId="3D547AEB" w14:textId="7777777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2126" w:type="dxa"/>
          </w:tcPr>
          <w:p w14:paraId="5A84CEDC" w14:textId="7547CAA3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4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126" w:type="dxa"/>
          </w:tcPr>
          <w:p w14:paraId="110C84E3" w14:textId="17EAB778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4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985" w:type="dxa"/>
          </w:tcPr>
          <w:p w14:paraId="2E71C215" w14:textId="08829389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6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984" w:type="dxa"/>
          </w:tcPr>
          <w:p w14:paraId="5710847A" w14:textId="00F3130F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2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8A066F" w:rsidRPr="008D190D" w14:paraId="5DAD4A92" w14:textId="2FB71077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28C83835" w14:textId="7777777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</w:p>
        </w:tc>
        <w:tc>
          <w:tcPr>
            <w:tcW w:w="2126" w:type="dxa"/>
          </w:tcPr>
          <w:p w14:paraId="18A0D078" w14:textId="0E34A0BA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</w:tcPr>
          <w:p w14:paraId="069B253B" w14:textId="1CCAE7DC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011D24BA" w14:textId="536D851D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4" w:type="dxa"/>
          </w:tcPr>
          <w:p w14:paraId="1CFF7E66" w14:textId="0882CBA8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8A066F" w:rsidRPr="008D190D" w14:paraId="6FC5B8C7" w14:textId="10A0C861" w:rsidTr="008E57D7">
        <w:tc>
          <w:tcPr>
            <w:tcW w:w="2689" w:type="dxa"/>
          </w:tcPr>
          <w:p w14:paraId="5C129FCD" w14:textId="7777777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2126" w:type="dxa"/>
          </w:tcPr>
          <w:p w14:paraId="479A1251" w14:textId="5D8C9DFE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126" w:type="dxa"/>
          </w:tcPr>
          <w:p w14:paraId="7832DBBD" w14:textId="7F51685A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5" w:type="dxa"/>
          </w:tcPr>
          <w:p w14:paraId="3E3E6718" w14:textId="7CAD5D6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4" w:type="dxa"/>
          </w:tcPr>
          <w:p w14:paraId="0333E2FF" w14:textId="70032D23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8A066F" w:rsidRPr="008D190D" w14:paraId="298DFD49" w14:textId="7897F520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0F4E9EA9" w14:textId="7777777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Fluorene </w:t>
            </w:r>
          </w:p>
        </w:tc>
        <w:tc>
          <w:tcPr>
            <w:tcW w:w="2126" w:type="dxa"/>
          </w:tcPr>
          <w:p w14:paraId="0E4B89C2" w14:textId="442C8FC2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26" w:type="dxa"/>
          </w:tcPr>
          <w:p w14:paraId="69DA658C" w14:textId="6DA0040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85" w:type="dxa"/>
          </w:tcPr>
          <w:p w14:paraId="29345E17" w14:textId="2C677AD7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984" w:type="dxa"/>
          </w:tcPr>
          <w:p w14:paraId="78A3B812" w14:textId="470489E1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8A066F" w:rsidRPr="008D190D" w14:paraId="5A6E5E1B" w14:textId="3BD98D97" w:rsidTr="008E57D7">
        <w:tc>
          <w:tcPr>
            <w:tcW w:w="2689" w:type="dxa"/>
          </w:tcPr>
          <w:p w14:paraId="473A9CE1" w14:textId="7777777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Phenantrene</w:t>
            </w:r>
            <w:proofErr w:type="spellEnd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60F88558" w14:textId="1B64C75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1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2126" w:type="dxa"/>
          </w:tcPr>
          <w:p w14:paraId="33B6EA60" w14:textId="039D0A3F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3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985" w:type="dxa"/>
          </w:tcPr>
          <w:p w14:paraId="7FC345BB" w14:textId="17A73282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8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984" w:type="dxa"/>
          </w:tcPr>
          <w:p w14:paraId="2419A7DC" w14:textId="0DB8C4C5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8A066F" w:rsidRPr="008D190D" w14:paraId="00A6E9FB" w14:textId="074959C6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571D293E" w14:textId="7777777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Anthracene </w:t>
            </w:r>
          </w:p>
        </w:tc>
        <w:tc>
          <w:tcPr>
            <w:tcW w:w="2126" w:type="dxa"/>
          </w:tcPr>
          <w:p w14:paraId="2E2827BF" w14:textId="1C19958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5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126" w:type="dxa"/>
          </w:tcPr>
          <w:p w14:paraId="3A5A83E5" w14:textId="5DBA8C20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985" w:type="dxa"/>
          </w:tcPr>
          <w:p w14:paraId="0461B400" w14:textId="2037BCA3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984" w:type="dxa"/>
          </w:tcPr>
          <w:p w14:paraId="2405B2E9" w14:textId="4F070EFB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8A066F" w:rsidRPr="008D190D" w14:paraId="1C3692BD" w14:textId="09AD4E0B" w:rsidTr="008E57D7">
        <w:tc>
          <w:tcPr>
            <w:tcW w:w="2689" w:type="dxa"/>
          </w:tcPr>
          <w:p w14:paraId="1E6AE1BB" w14:textId="4D161F67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Fluoranthene </w:t>
            </w:r>
          </w:p>
        </w:tc>
        <w:tc>
          <w:tcPr>
            <w:tcW w:w="2126" w:type="dxa"/>
          </w:tcPr>
          <w:p w14:paraId="1D2EAE14" w14:textId="0C82F1D9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84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2126" w:type="dxa"/>
          </w:tcPr>
          <w:p w14:paraId="5B0D0D94" w14:textId="5BB4E33B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8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985" w:type="dxa"/>
          </w:tcPr>
          <w:p w14:paraId="3166CF4A" w14:textId="78753E4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0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984" w:type="dxa"/>
          </w:tcPr>
          <w:p w14:paraId="5897B4B7" w14:textId="1C182AC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6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51.1</w:t>
            </w:r>
          </w:p>
        </w:tc>
      </w:tr>
      <w:tr w:rsidR="008A066F" w:rsidRPr="008D190D" w14:paraId="01AF7C5C" w14:textId="4EFCBD93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74A81095" w14:textId="249CA454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Pyrene </w:t>
            </w:r>
          </w:p>
        </w:tc>
        <w:tc>
          <w:tcPr>
            <w:tcW w:w="2126" w:type="dxa"/>
          </w:tcPr>
          <w:p w14:paraId="7AF1BE51" w14:textId="69033DE3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73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2126" w:type="dxa"/>
          </w:tcPr>
          <w:p w14:paraId="7F54EE3B" w14:textId="7A89944E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5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985" w:type="dxa"/>
          </w:tcPr>
          <w:p w14:paraId="215B3993" w14:textId="1B72A955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984" w:type="dxa"/>
          </w:tcPr>
          <w:p w14:paraId="51019C39" w14:textId="380B4E81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3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27.6</w:t>
            </w:r>
          </w:p>
        </w:tc>
      </w:tr>
      <w:tr w:rsidR="008A066F" w:rsidRPr="008D190D" w14:paraId="227233F2" w14:textId="45D31F28" w:rsidTr="008E57D7">
        <w:tc>
          <w:tcPr>
            <w:tcW w:w="2689" w:type="dxa"/>
          </w:tcPr>
          <w:p w14:paraId="444294E3" w14:textId="7998CDC5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Benzo(a)anthracene</w:t>
            </w:r>
          </w:p>
        </w:tc>
        <w:tc>
          <w:tcPr>
            <w:tcW w:w="2126" w:type="dxa"/>
          </w:tcPr>
          <w:p w14:paraId="6E931994" w14:textId="2B6A1D7C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9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</w:tcPr>
          <w:p w14:paraId="71012556" w14:textId="4B92899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1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985" w:type="dxa"/>
          </w:tcPr>
          <w:p w14:paraId="342D4216" w14:textId="3C04F38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3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984" w:type="dxa"/>
          </w:tcPr>
          <w:p w14:paraId="4F5F2350" w14:textId="2C3300F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8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8A066F" w:rsidRPr="008D190D" w14:paraId="3571E871" w14:textId="0FDA8F7A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123F9938" w14:textId="05B231A0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</w:p>
        </w:tc>
        <w:tc>
          <w:tcPr>
            <w:tcW w:w="2126" w:type="dxa"/>
          </w:tcPr>
          <w:p w14:paraId="408FA1F1" w14:textId="76B5150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4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126" w:type="dxa"/>
          </w:tcPr>
          <w:p w14:paraId="76B97ED1" w14:textId="5D55C9B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7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985" w:type="dxa"/>
          </w:tcPr>
          <w:p w14:paraId="72277E71" w14:textId="1A76E892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7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984" w:type="dxa"/>
          </w:tcPr>
          <w:p w14:paraId="4EBF05E0" w14:textId="1B1A607C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8A066F" w:rsidRPr="008D190D" w14:paraId="62F71528" w14:textId="115131F4" w:rsidTr="008E57D7">
        <w:tc>
          <w:tcPr>
            <w:tcW w:w="2689" w:type="dxa"/>
          </w:tcPr>
          <w:p w14:paraId="6DEF038D" w14:textId="7CCD538C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Benzo(b)fluoranthene</w:t>
            </w:r>
          </w:p>
        </w:tc>
        <w:tc>
          <w:tcPr>
            <w:tcW w:w="2126" w:type="dxa"/>
          </w:tcPr>
          <w:p w14:paraId="1C28FB5F" w14:textId="4FEB2890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0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2126" w:type="dxa"/>
          </w:tcPr>
          <w:p w14:paraId="371EBD0C" w14:textId="446F28DD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0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985" w:type="dxa"/>
          </w:tcPr>
          <w:p w14:paraId="2D0EA343" w14:textId="30A9848C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4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984" w:type="dxa"/>
          </w:tcPr>
          <w:p w14:paraId="72F60D5E" w14:textId="3BB155EA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8A066F" w:rsidRPr="008D190D" w14:paraId="07D8C762" w14:textId="646BC409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3BF382BD" w14:textId="034044E4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Benzo(k)fluoranthene </w:t>
            </w:r>
          </w:p>
        </w:tc>
        <w:tc>
          <w:tcPr>
            <w:tcW w:w="2126" w:type="dxa"/>
          </w:tcPr>
          <w:p w14:paraId="1708750A" w14:textId="5D62746E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4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126" w:type="dxa"/>
          </w:tcPr>
          <w:p w14:paraId="1779CBEB" w14:textId="2CB2D7B2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9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985" w:type="dxa"/>
          </w:tcPr>
          <w:p w14:paraId="219921D6" w14:textId="62DFB92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4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984" w:type="dxa"/>
          </w:tcPr>
          <w:p w14:paraId="154C74E6" w14:textId="47825FBA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5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A066F" w:rsidRPr="008D190D" w14:paraId="6BB8D77D" w14:textId="312D570D" w:rsidTr="008E57D7">
        <w:tc>
          <w:tcPr>
            <w:tcW w:w="2689" w:type="dxa"/>
          </w:tcPr>
          <w:p w14:paraId="2265C143" w14:textId="29B1638D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Benzo(a)pyrene</w:t>
            </w:r>
          </w:p>
        </w:tc>
        <w:tc>
          <w:tcPr>
            <w:tcW w:w="2126" w:type="dxa"/>
          </w:tcPr>
          <w:p w14:paraId="2D17C215" w14:textId="137C4923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6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26" w:type="dxa"/>
          </w:tcPr>
          <w:p w14:paraId="68380B56" w14:textId="0FBF6519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7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985" w:type="dxa"/>
          </w:tcPr>
          <w:p w14:paraId="30C0C6E4" w14:textId="02D7F8F7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9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984" w:type="dxa"/>
          </w:tcPr>
          <w:p w14:paraId="337149BE" w14:textId="19C8F82C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8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8A066F" w:rsidRPr="008D190D" w14:paraId="39614E8E" w14:textId="1C26C475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2D2FB592" w14:textId="0C137A85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(1,2,3-c,d)pyrene</w:t>
            </w:r>
          </w:p>
        </w:tc>
        <w:tc>
          <w:tcPr>
            <w:tcW w:w="2126" w:type="dxa"/>
          </w:tcPr>
          <w:p w14:paraId="7D7C1B5A" w14:textId="1FC5AE31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126" w:type="dxa"/>
          </w:tcPr>
          <w:p w14:paraId="31D03E2F" w14:textId="3BCA5F91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6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985" w:type="dxa"/>
          </w:tcPr>
          <w:p w14:paraId="485F672C" w14:textId="5F1D107B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0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984" w:type="dxa"/>
          </w:tcPr>
          <w:p w14:paraId="164B8C75" w14:textId="3CBEE834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2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8A066F" w:rsidRPr="008D190D" w14:paraId="347CE547" w14:textId="6B5810B6" w:rsidTr="008E57D7">
        <w:tc>
          <w:tcPr>
            <w:tcW w:w="2689" w:type="dxa"/>
          </w:tcPr>
          <w:p w14:paraId="650F5D59" w14:textId="325C4C7E" w:rsidR="008A066F" w:rsidRPr="00465D9C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Dibenzo(</w:t>
            </w: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a,h</w:t>
            </w:r>
            <w:proofErr w:type="spellEnd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)anthracene</w:t>
            </w:r>
          </w:p>
        </w:tc>
        <w:tc>
          <w:tcPr>
            <w:tcW w:w="2126" w:type="dxa"/>
          </w:tcPr>
          <w:p w14:paraId="2C9993AF" w14:textId="1C55D81F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126" w:type="dxa"/>
          </w:tcPr>
          <w:p w14:paraId="02713A35" w14:textId="16813957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985" w:type="dxa"/>
          </w:tcPr>
          <w:p w14:paraId="7184BED6" w14:textId="0F558EF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984" w:type="dxa"/>
          </w:tcPr>
          <w:p w14:paraId="2C85F667" w14:textId="6A3B2B68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8A066F" w:rsidRPr="008D190D" w14:paraId="75DA3ED2" w14:textId="2A4A90A1" w:rsidTr="008E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36749D8D" w14:textId="0EAA8C15" w:rsidR="008A066F" w:rsidRPr="00D661C0" w:rsidRDefault="008A066F" w:rsidP="00043E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enzo(</w:t>
            </w:r>
            <w:proofErr w:type="spellStart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,h,i</w:t>
            </w:r>
            <w:proofErr w:type="spellEnd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  <w:proofErr w:type="spellStart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ylene</w:t>
            </w:r>
            <w:proofErr w:type="spellEnd"/>
          </w:p>
        </w:tc>
        <w:tc>
          <w:tcPr>
            <w:tcW w:w="2126" w:type="dxa"/>
          </w:tcPr>
          <w:p w14:paraId="56113F23" w14:textId="5DCE2352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30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6" w:type="dxa"/>
          </w:tcPr>
          <w:p w14:paraId="4C5F8299" w14:textId="6D78FA60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3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985" w:type="dxa"/>
          </w:tcPr>
          <w:p w14:paraId="0BAFD208" w14:textId="183B89E6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0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984" w:type="dxa"/>
          </w:tcPr>
          <w:p w14:paraId="099B47B5" w14:textId="1DABFA77" w:rsidR="008A066F" w:rsidRPr="00465D9C" w:rsidRDefault="008A066F" w:rsidP="008E57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20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</w:tbl>
    <w:p w14:paraId="2C3E3441" w14:textId="77777777" w:rsidR="00265ABC" w:rsidRDefault="00265ABC" w:rsidP="00BE30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26091C" w14:textId="77777777" w:rsidR="00D72338" w:rsidRDefault="00D72338" w:rsidP="00BE30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4258DC" w14:textId="77777777" w:rsidR="00D72338" w:rsidRDefault="00D72338" w:rsidP="00BE30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681E0D" w14:textId="77777777" w:rsidR="00D72338" w:rsidRDefault="00D72338" w:rsidP="00BE30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7BCFC9" w14:textId="47DF0EB6" w:rsidR="00D72338" w:rsidRDefault="00D723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A721C8" w14:textId="77777777" w:rsidR="00D72338" w:rsidRDefault="00D72338" w:rsidP="00BE30E5">
      <w:pPr>
        <w:rPr>
          <w:rFonts w:ascii="Times New Roman" w:hAnsi="Times New Roman" w:cs="Times New Roman"/>
          <w:sz w:val="24"/>
          <w:szCs w:val="24"/>
          <w:lang w:val="en-US"/>
        </w:rPr>
        <w:sectPr w:rsidR="00D72338" w:rsidSect="00CE4129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2C43218" w14:textId="1BCB2FDF" w:rsidR="00D72338" w:rsidRPr="008D190D" w:rsidRDefault="00D72338" w:rsidP="00D7233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474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S</w:t>
      </w:r>
      <w:r w:rsidR="00615DDA" w:rsidRPr="00A833A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9</w:t>
      </w:r>
      <w:r w:rsidRPr="003347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34745">
        <w:rPr>
          <w:rFonts w:ascii="Times New Roman" w:hAnsi="Times New Roman" w:cs="Times New Roman"/>
          <w:sz w:val="24"/>
          <w:szCs w:val="24"/>
          <w:lang w:val="en-GB"/>
        </w:rPr>
        <w:t xml:space="preserve">PAHs </w:t>
      </w:r>
      <w:r>
        <w:rPr>
          <w:rFonts w:ascii="Times New Roman" w:hAnsi="Times New Roman" w:cs="Times New Roman"/>
          <w:sz w:val="24"/>
          <w:szCs w:val="24"/>
          <w:lang w:val="en-GB"/>
        </w:rPr>
        <w:t>degradation percentage in all the treatments</w:t>
      </w:r>
      <w:r w:rsidRPr="008E57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asemplice-2"/>
        <w:tblW w:w="8784" w:type="dxa"/>
        <w:tblLayout w:type="fixed"/>
        <w:tblLook w:val="0400" w:firstRow="0" w:lastRow="0" w:firstColumn="0" w:lastColumn="0" w:noHBand="0" w:noVBand="1"/>
      </w:tblPr>
      <w:tblGrid>
        <w:gridCol w:w="2689"/>
        <w:gridCol w:w="2126"/>
        <w:gridCol w:w="1985"/>
        <w:gridCol w:w="1984"/>
      </w:tblGrid>
      <w:tr w:rsidR="00D72338" w:rsidRPr="008D190D" w14:paraId="6BD5F5B7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5BC28913" w14:textId="77777777" w:rsidR="00D72338" w:rsidRPr="00465D9C" w:rsidRDefault="00D72338" w:rsidP="007C1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126" w:type="dxa"/>
          </w:tcPr>
          <w:p w14:paraId="29648095" w14:textId="77777777" w:rsidR="00D72338" w:rsidRPr="00465D9C" w:rsidRDefault="00D72338" w:rsidP="007C1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S</w:t>
            </w:r>
          </w:p>
        </w:tc>
        <w:tc>
          <w:tcPr>
            <w:tcW w:w="1985" w:type="dxa"/>
          </w:tcPr>
          <w:p w14:paraId="0FA58DAD" w14:textId="77777777" w:rsidR="00D72338" w:rsidRPr="00465D9C" w:rsidRDefault="00D72338" w:rsidP="007C1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984" w:type="dxa"/>
          </w:tcPr>
          <w:p w14:paraId="5D38EC81" w14:textId="77777777" w:rsidR="00D72338" w:rsidRPr="00465D9C" w:rsidRDefault="00D72338" w:rsidP="007C18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D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-BS</w:t>
            </w:r>
          </w:p>
        </w:tc>
      </w:tr>
      <w:tr w:rsidR="00D72338" w:rsidRPr="008D190D" w14:paraId="157861E7" w14:textId="77777777" w:rsidTr="00D72338">
        <w:tc>
          <w:tcPr>
            <w:tcW w:w="2689" w:type="dxa"/>
          </w:tcPr>
          <w:p w14:paraId="0A405A0E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2126" w:type="dxa"/>
          </w:tcPr>
          <w:p w14:paraId="57E85ECB" w14:textId="0177853D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-6%</w:t>
            </w:r>
          </w:p>
        </w:tc>
        <w:tc>
          <w:tcPr>
            <w:tcW w:w="1985" w:type="dxa"/>
          </w:tcPr>
          <w:p w14:paraId="08896CCA" w14:textId="4F6B625C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-2%</w:t>
            </w:r>
          </w:p>
        </w:tc>
        <w:tc>
          <w:tcPr>
            <w:tcW w:w="1984" w:type="dxa"/>
          </w:tcPr>
          <w:p w14:paraId="1B1F2919" w14:textId="2BA82218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7%</w:t>
            </w:r>
          </w:p>
        </w:tc>
      </w:tr>
      <w:tr w:rsidR="00D72338" w:rsidRPr="008D190D" w14:paraId="56353A65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465088C6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</w:p>
        </w:tc>
        <w:tc>
          <w:tcPr>
            <w:tcW w:w="2126" w:type="dxa"/>
          </w:tcPr>
          <w:p w14:paraId="6BEEE55F" w14:textId="270D5CA8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1%</w:t>
            </w:r>
          </w:p>
        </w:tc>
        <w:tc>
          <w:tcPr>
            <w:tcW w:w="1985" w:type="dxa"/>
          </w:tcPr>
          <w:p w14:paraId="46E26C5D" w14:textId="46713083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3%</w:t>
            </w:r>
          </w:p>
        </w:tc>
        <w:tc>
          <w:tcPr>
            <w:tcW w:w="1984" w:type="dxa"/>
          </w:tcPr>
          <w:p w14:paraId="7764198D" w14:textId="785AE28B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2%</w:t>
            </w:r>
          </w:p>
        </w:tc>
      </w:tr>
      <w:tr w:rsidR="00D72338" w:rsidRPr="008D190D" w14:paraId="712AB113" w14:textId="77777777" w:rsidTr="00D72338">
        <w:tc>
          <w:tcPr>
            <w:tcW w:w="2689" w:type="dxa"/>
          </w:tcPr>
          <w:p w14:paraId="530E1E6A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2126" w:type="dxa"/>
          </w:tcPr>
          <w:p w14:paraId="3E600E7A" w14:textId="2FE034A4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83%</w:t>
            </w:r>
          </w:p>
        </w:tc>
        <w:tc>
          <w:tcPr>
            <w:tcW w:w="1985" w:type="dxa"/>
          </w:tcPr>
          <w:p w14:paraId="06182F3F" w14:textId="6D537E6E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76%</w:t>
            </w:r>
          </w:p>
        </w:tc>
        <w:tc>
          <w:tcPr>
            <w:tcW w:w="1984" w:type="dxa"/>
          </w:tcPr>
          <w:p w14:paraId="68D93DF4" w14:textId="51C7F6CD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7%</w:t>
            </w:r>
          </w:p>
        </w:tc>
      </w:tr>
      <w:tr w:rsidR="00D72338" w:rsidRPr="008D190D" w14:paraId="635BB3A3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0DD81446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Fluorene </w:t>
            </w:r>
          </w:p>
        </w:tc>
        <w:tc>
          <w:tcPr>
            <w:tcW w:w="2126" w:type="dxa"/>
          </w:tcPr>
          <w:p w14:paraId="385DD4F7" w14:textId="5187A69F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5%</w:t>
            </w:r>
          </w:p>
        </w:tc>
        <w:tc>
          <w:tcPr>
            <w:tcW w:w="1985" w:type="dxa"/>
          </w:tcPr>
          <w:p w14:paraId="02BFEBC4" w14:textId="6F5330A9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8%</w:t>
            </w:r>
          </w:p>
        </w:tc>
        <w:tc>
          <w:tcPr>
            <w:tcW w:w="1984" w:type="dxa"/>
          </w:tcPr>
          <w:p w14:paraId="17C45E20" w14:textId="4BDA8E0D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5%</w:t>
            </w:r>
          </w:p>
        </w:tc>
      </w:tr>
      <w:tr w:rsidR="00D72338" w:rsidRPr="008D190D" w14:paraId="6CC92206" w14:textId="77777777" w:rsidTr="00D72338">
        <w:tc>
          <w:tcPr>
            <w:tcW w:w="2689" w:type="dxa"/>
          </w:tcPr>
          <w:p w14:paraId="50076608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Phenantrene</w:t>
            </w:r>
            <w:proofErr w:type="spellEnd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6AA788E0" w14:textId="7EEC0C74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64%</w:t>
            </w:r>
          </w:p>
        </w:tc>
        <w:tc>
          <w:tcPr>
            <w:tcW w:w="1985" w:type="dxa"/>
          </w:tcPr>
          <w:p w14:paraId="383AF2C2" w14:textId="568AF708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4%</w:t>
            </w:r>
          </w:p>
        </w:tc>
        <w:tc>
          <w:tcPr>
            <w:tcW w:w="1984" w:type="dxa"/>
          </w:tcPr>
          <w:p w14:paraId="487FE035" w14:textId="58326B30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1%</w:t>
            </w:r>
          </w:p>
        </w:tc>
      </w:tr>
      <w:tr w:rsidR="00D72338" w:rsidRPr="008D190D" w14:paraId="1F121279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7B2B3909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Anthracene </w:t>
            </w:r>
          </w:p>
        </w:tc>
        <w:tc>
          <w:tcPr>
            <w:tcW w:w="2126" w:type="dxa"/>
          </w:tcPr>
          <w:p w14:paraId="357ECA7B" w14:textId="3BC9B29C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71%</w:t>
            </w:r>
          </w:p>
        </w:tc>
        <w:tc>
          <w:tcPr>
            <w:tcW w:w="1985" w:type="dxa"/>
          </w:tcPr>
          <w:p w14:paraId="5C2AA367" w14:textId="7C1190C6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60%</w:t>
            </w:r>
          </w:p>
        </w:tc>
        <w:tc>
          <w:tcPr>
            <w:tcW w:w="1984" w:type="dxa"/>
          </w:tcPr>
          <w:p w14:paraId="6ACB94A3" w14:textId="1D297913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9%</w:t>
            </w:r>
          </w:p>
        </w:tc>
      </w:tr>
      <w:tr w:rsidR="00D72338" w:rsidRPr="008D190D" w14:paraId="6DAA51B7" w14:textId="77777777" w:rsidTr="00D72338">
        <w:tc>
          <w:tcPr>
            <w:tcW w:w="2689" w:type="dxa"/>
          </w:tcPr>
          <w:p w14:paraId="135B7D1C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Fluoranthene </w:t>
            </w:r>
          </w:p>
        </w:tc>
        <w:tc>
          <w:tcPr>
            <w:tcW w:w="2126" w:type="dxa"/>
          </w:tcPr>
          <w:p w14:paraId="71C43ABA" w14:textId="0A00D151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2%</w:t>
            </w:r>
          </w:p>
        </w:tc>
        <w:tc>
          <w:tcPr>
            <w:tcW w:w="1985" w:type="dxa"/>
          </w:tcPr>
          <w:p w14:paraId="100DE111" w14:textId="09D884D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3%</w:t>
            </w:r>
          </w:p>
        </w:tc>
        <w:tc>
          <w:tcPr>
            <w:tcW w:w="1984" w:type="dxa"/>
          </w:tcPr>
          <w:p w14:paraId="7F800770" w14:textId="35824C09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4%</w:t>
            </w:r>
          </w:p>
        </w:tc>
      </w:tr>
      <w:tr w:rsidR="00D72338" w:rsidRPr="008D190D" w14:paraId="31261237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3A0DC767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Pyrene </w:t>
            </w:r>
          </w:p>
        </w:tc>
        <w:tc>
          <w:tcPr>
            <w:tcW w:w="2126" w:type="dxa"/>
          </w:tcPr>
          <w:p w14:paraId="5DE19CD3" w14:textId="72552C70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9%</w:t>
            </w:r>
          </w:p>
        </w:tc>
        <w:tc>
          <w:tcPr>
            <w:tcW w:w="1985" w:type="dxa"/>
          </w:tcPr>
          <w:p w14:paraId="334A2C6F" w14:textId="5AA1D56F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1%</w:t>
            </w:r>
          </w:p>
        </w:tc>
        <w:tc>
          <w:tcPr>
            <w:tcW w:w="1984" w:type="dxa"/>
          </w:tcPr>
          <w:p w14:paraId="3F9779BD" w14:textId="65627055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1%</w:t>
            </w:r>
          </w:p>
        </w:tc>
      </w:tr>
      <w:tr w:rsidR="00D72338" w:rsidRPr="008D190D" w14:paraId="46BB2E3C" w14:textId="77777777" w:rsidTr="00D72338">
        <w:tc>
          <w:tcPr>
            <w:tcW w:w="2689" w:type="dxa"/>
          </w:tcPr>
          <w:p w14:paraId="1C95978F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Benzo(a)anthracene</w:t>
            </w:r>
          </w:p>
        </w:tc>
        <w:tc>
          <w:tcPr>
            <w:tcW w:w="2126" w:type="dxa"/>
          </w:tcPr>
          <w:p w14:paraId="11C7F9BD" w14:textId="16F9AF49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9%</w:t>
            </w:r>
          </w:p>
        </w:tc>
        <w:tc>
          <w:tcPr>
            <w:tcW w:w="1985" w:type="dxa"/>
          </w:tcPr>
          <w:p w14:paraId="3FC488EC" w14:textId="67F63243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0%</w:t>
            </w:r>
          </w:p>
        </w:tc>
        <w:tc>
          <w:tcPr>
            <w:tcW w:w="1984" w:type="dxa"/>
          </w:tcPr>
          <w:p w14:paraId="71C5A797" w14:textId="0B651603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7%</w:t>
            </w:r>
          </w:p>
        </w:tc>
      </w:tr>
      <w:tr w:rsidR="00D72338" w:rsidRPr="008D190D" w14:paraId="27D82B25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15E9A0AC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</w:p>
        </w:tc>
        <w:tc>
          <w:tcPr>
            <w:tcW w:w="2126" w:type="dxa"/>
          </w:tcPr>
          <w:p w14:paraId="3D402915" w14:textId="627F8572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8%</w:t>
            </w:r>
          </w:p>
        </w:tc>
        <w:tc>
          <w:tcPr>
            <w:tcW w:w="1985" w:type="dxa"/>
          </w:tcPr>
          <w:p w14:paraId="6174EB49" w14:textId="2075649C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16%</w:t>
            </w:r>
          </w:p>
        </w:tc>
        <w:tc>
          <w:tcPr>
            <w:tcW w:w="1984" w:type="dxa"/>
          </w:tcPr>
          <w:p w14:paraId="5D73357F" w14:textId="183EA7C9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0%</w:t>
            </w:r>
          </w:p>
        </w:tc>
      </w:tr>
      <w:tr w:rsidR="00D72338" w:rsidRPr="008D190D" w14:paraId="7811637E" w14:textId="77777777" w:rsidTr="00D72338">
        <w:tc>
          <w:tcPr>
            <w:tcW w:w="2689" w:type="dxa"/>
          </w:tcPr>
          <w:p w14:paraId="2AFBF466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Benzo(b)fluoranthene</w:t>
            </w:r>
          </w:p>
        </w:tc>
        <w:tc>
          <w:tcPr>
            <w:tcW w:w="2126" w:type="dxa"/>
          </w:tcPr>
          <w:p w14:paraId="6C456095" w14:textId="3A4A6C4E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8%</w:t>
            </w:r>
          </w:p>
        </w:tc>
        <w:tc>
          <w:tcPr>
            <w:tcW w:w="1985" w:type="dxa"/>
          </w:tcPr>
          <w:p w14:paraId="3C972605" w14:textId="63596A5C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-1%</w:t>
            </w:r>
          </w:p>
        </w:tc>
        <w:tc>
          <w:tcPr>
            <w:tcW w:w="1984" w:type="dxa"/>
          </w:tcPr>
          <w:p w14:paraId="0D9A6B41" w14:textId="0637E14E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4%</w:t>
            </w:r>
          </w:p>
        </w:tc>
      </w:tr>
      <w:tr w:rsidR="00D72338" w:rsidRPr="008D190D" w14:paraId="7328CA03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4E22D288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 xml:space="preserve">Benzo(k)fluoranthene </w:t>
            </w:r>
          </w:p>
        </w:tc>
        <w:tc>
          <w:tcPr>
            <w:tcW w:w="2126" w:type="dxa"/>
          </w:tcPr>
          <w:p w14:paraId="2242C870" w14:textId="11DF3272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9%</w:t>
            </w:r>
          </w:p>
        </w:tc>
        <w:tc>
          <w:tcPr>
            <w:tcW w:w="1985" w:type="dxa"/>
          </w:tcPr>
          <w:p w14:paraId="771040EF" w14:textId="0253FE6A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17%</w:t>
            </w:r>
          </w:p>
        </w:tc>
        <w:tc>
          <w:tcPr>
            <w:tcW w:w="1984" w:type="dxa"/>
          </w:tcPr>
          <w:p w14:paraId="4597FF45" w14:textId="095F38EB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6%</w:t>
            </w:r>
          </w:p>
        </w:tc>
      </w:tr>
      <w:tr w:rsidR="00D72338" w:rsidRPr="008D190D" w14:paraId="285F2475" w14:textId="77777777" w:rsidTr="00D72338">
        <w:tc>
          <w:tcPr>
            <w:tcW w:w="2689" w:type="dxa"/>
          </w:tcPr>
          <w:p w14:paraId="7EDACE05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Benzo(a)pyrene</w:t>
            </w:r>
          </w:p>
        </w:tc>
        <w:tc>
          <w:tcPr>
            <w:tcW w:w="2126" w:type="dxa"/>
          </w:tcPr>
          <w:p w14:paraId="506B042F" w14:textId="07249F40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47%</w:t>
            </w:r>
          </w:p>
        </w:tc>
        <w:tc>
          <w:tcPr>
            <w:tcW w:w="1985" w:type="dxa"/>
          </w:tcPr>
          <w:p w14:paraId="348C4E0D" w14:textId="08BA5ABA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5%</w:t>
            </w:r>
          </w:p>
        </w:tc>
        <w:tc>
          <w:tcPr>
            <w:tcW w:w="1984" w:type="dxa"/>
          </w:tcPr>
          <w:p w14:paraId="059B0D70" w14:textId="13F06891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0%</w:t>
            </w:r>
          </w:p>
        </w:tc>
      </w:tr>
      <w:tr w:rsidR="00D72338" w:rsidRPr="008D190D" w14:paraId="580FF6E7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65065AC4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(1,2,3-c,d)pyrene</w:t>
            </w:r>
          </w:p>
        </w:tc>
        <w:tc>
          <w:tcPr>
            <w:tcW w:w="2126" w:type="dxa"/>
          </w:tcPr>
          <w:p w14:paraId="6BB63834" w14:textId="52FE9EF9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2%</w:t>
            </w:r>
          </w:p>
        </w:tc>
        <w:tc>
          <w:tcPr>
            <w:tcW w:w="1985" w:type="dxa"/>
          </w:tcPr>
          <w:p w14:paraId="489700B3" w14:textId="755CC26F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14%</w:t>
            </w:r>
          </w:p>
        </w:tc>
        <w:tc>
          <w:tcPr>
            <w:tcW w:w="1984" w:type="dxa"/>
          </w:tcPr>
          <w:p w14:paraId="6402BCC0" w14:textId="37D7519F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6%</w:t>
            </w:r>
          </w:p>
        </w:tc>
      </w:tr>
      <w:tr w:rsidR="00D72338" w:rsidRPr="008D190D" w14:paraId="75C27B34" w14:textId="77777777" w:rsidTr="00D72338">
        <w:tc>
          <w:tcPr>
            <w:tcW w:w="2689" w:type="dxa"/>
          </w:tcPr>
          <w:p w14:paraId="777FDDFF" w14:textId="77777777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Dibenzo(</w:t>
            </w:r>
            <w:proofErr w:type="spellStart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a,h</w:t>
            </w:r>
            <w:proofErr w:type="spellEnd"/>
            <w:r w:rsidRPr="00465D9C">
              <w:rPr>
                <w:rFonts w:ascii="Times New Roman" w:hAnsi="Times New Roman" w:cs="Times New Roman"/>
                <w:sz w:val="24"/>
                <w:szCs w:val="24"/>
              </w:rPr>
              <w:t>)anthracene</w:t>
            </w:r>
          </w:p>
        </w:tc>
        <w:tc>
          <w:tcPr>
            <w:tcW w:w="2126" w:type="dxa"/>
          </w:tcPr>
          <w:p w14:paraId="32031C2B" w14:textId="25D29C34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0%</w:t>
            </w:r>
          </w:p>
        </w:tc>
        <w:tc>
          <w:tcPr>
            <w:tcW w:w="1985" w:type="dxa"/>
          </w:tcPr>
          <w:p w14:paraId="3C5C6EC5" w14:textId="0FF727C1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5%</w:t>
            </w:r>
          </w:p>
        </w:tc>
        <w:tc>
          <w:tcPr>
            <w:tcW w:w="1984" w:type="dxa"/>
          </w:tcPr>
          <w:p w14:paraId="41124A8B" w14:textId="424182AE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8%</w:t>
            </w:r>
          </w:p>
        </w:tc>
      </w:tr>
      <w:tr w:rsidR="00D72338" w:rsidRPr="008D190D" w14:paraId="30EB6096" w14:textId="77777777" w:rsidTr="00D72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40FD6962" w14:textId="77777777" w:rsidR="00D72338" w:rsidRPr="00D661C0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enzo(</w:t>
            </w:r>
            <w:proofErr w:type="spellStart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,h,i</w:t>
            </w:r>
            <w:proofErr w:type="spellEnd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  <w:proofErr w:type="spellStart"/>
            <w:r w:rsidRPr="00D661C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ylene</w:t>
            </w:r>
            <w:proofErr w:type="spellEnd"/>
          </w:p>
        </w:tc>
        <w:tc>
          <w:tcPr>
            <w:tcW w:w="2126" w:type="dxa"/>
          </w:tcPr>
          <w:p w14:paraId="008EE41B" w14:textId="20BB6489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3%</w:t>
            </w:r>
          </w:p>
        </w:tc>
        <w:tc>
          <w:tcPr>
            <w:tcW w:w="1985" w:type="dxa"/>
          </w:tcPr>
          <w:p w14:paraId="04D180DB" w14:textId="0CAC77E4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23%</w:t>
            </w:r>
          </w:p>
        </w:tc>
        <w:tc>
          <w:tcPr>
            <w:tcW w:w="1984" w:type="dxa"/>
          </w:tcPr>
          <w:p w14:paraId="74490901" w14:textId="7FE49C2D" w:rsidR="00D72338" w:rsidRPr="00465D9C" w:rsidRDefault="00D72338" w:rsidP="00D723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492">
              <w:t>32%</w:t>
            </w:r>
          </w:p>
        </w:tc>
      </w:tr>
    </w:tbl>
    <w:p w14:paraId="50E52066" w14:textId="77777777" w:rsidR="00D72338" w:rsidRDefault="00D72338" w:rsidP="00D723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18D4F5" w14:textId="77777777" w:rsidR="00D72338" w:rsidRDefault="00D72338" w:rsidP="00D723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AE5DB2" w14:textId="77777777" w:rsidR="00D72338" w:rsidRDefault="00D72338" w:rsidP="00D723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443AE7" w14:textId="77777777" w:rsidR="00D72338" w:rsidRPr="008D190D" w:rsidRDefault="00D72338" w:rsidP="00BE30E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72338" w:rsidRPr="008D190D" w:rsidSect="00D7233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AB7CB" w14:textId="77777777" w:rsidR="00EC44E4" w:rsidRDefault="00EC44E4" w:rsidP="00476880">
      <w:pPr>
        <w:spacing w:after="0" w:line="240" w:lineRule="auto"/>
      </w:pPr>
      <w:r>
        <w:separator/>
      </w:r>
    </w:p>
  </w:endnote>
  <w:endnote w:type="continuationSeparator" w:id="0">
    <w:p w14:paraId="7EEF40FB" w14:textId="77777777" w:rsidR="00EC44E4" w:rsidRDefault="00EC44E4" w:rsidP="0047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3133895"/>
      <w:docPartObj>
        <w:docPartGallery w:val="Page Numbers (Bottom of Page)"/>
        <w:docPartUnique/>
      </w:docPartObj>
    </w:sdtPr>
    <w:sdtContent>
      <w:p w14:paraId="51F60E99" w14:textId="3EA861D1" w:rsidR="00476880" w:rsidRDefault="0047688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3F6A076" w14:textId="77777777" w:rsidR="00476880" w:rsidRDefault="0047688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0BC84" w14:textId="77777777" w:rsidR="00EC44E4" w:rsidRDefault="00EC44E4" w:rsidP="00476880">
      <w:pPr>
        <w:spacing w:after="0" w:line="240" w:lineRule="auto"/>
      </w:pPr>
      <w:r>
        <w:separator/>
      </w:r>
    </w:p>
  </w:footnote>
  <w:footnote w:type="continuationSeparator" w:id="0">
    <w:p w14:paraId="7CA9AB5E" w14:textId="77777777" w:rsidR="00EC44E4" w:rsidRDefault="00EC44E4" w:rsidP="00476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E0"/>
    <w:rsid w:val="00010180"/>
    <w:rsid w:val="000249E7"/>
    <w:rsid w:val="00037BA6"/>
    <w:rsid w:val="00043E65"/>
    <w:rsid w:val="0008738A"/>
    <w:rsid w:val="00096D7B"/>
    <w:rsid w:val="000A2EF4"/>
    <w:rsid w:val="00101C86"/>
    <w:rsid w:val="00112BA0"/>
    <w:rsid w:val="00121A8C"/>
    <w:rsid w:val="001252CE"/>
    <w:rsid w:val="0014649F"/>
    <w:rsid w:val="00176446"/>
    <w:rsid w:val="001838C7"/>
    <w:rsid w:val="00215437"/>
    <w:rsid w:val="00233F38"/>
    <w:rsid w:val="00241AA5"/>
    <w:rsid w:val="002603C6"/>
    <w:rsid w:val="00265ABC"/>
    <w:rsid w:val="00274074"/>
    <w:rsid w:val="002C47E1"/>
    <w:rsid w:val="00334745"/>
    <w:rsid w:val="00390A47"/>
    <w:rsid w:val="004318F1"/>
    <w:rsid w:val="0046492B"/>
    <w:rsid w:val="00465D9C"/>
    <w:rsid w:val="00475CE3"/>
    <w:rsid w:val="00476880"/>
    <w:rsid w:val="004C568F"/>
    <w:rsid w:val="004C5B42"/>
    <w:rsid w:val="004D1FF3"/>
    <w:rsid w:val="004E417F"/>
    <w:rsid w:val="00502FFF"/>
    <w:rsid w:val="0051770C"/>
    <w:rsid w:val="005339E0"/>
    <w:rsid w:val="00535D68"/>
    <w:rsid w:val="00553B79"/>
    <w:rsid w:val="0057296A"/>
    <w:rsid w:val="00597232"/>
    <w:rsid w:val="005D52C7"/>
    <w:rsid w:val="00615DDA"/>
    <w:rsid w:val="00623F12"/>
    <w:rsid w:val="00672F55"/>
    <w:rsid w:val="00694D71"/>
    <w:rsid w:val="00695826"/>
    <w:rsid w:val="006C0D4F"/>
    <w:rsid w:val="006F56F0"/>
    <w:rsid w:val="00756DAA"/>
    <w:rsid w:val="007754E1"/>
    <w:rsid w:val="007F088B"/>
    <w:rsid w:val="007F57FE"/>
    <w:rsid w:val="0081504F"/>
    <w:rsid w:val="0082084F"/>
    <w:rsid w:val="00826C0A"/>
    <w:rsid w:val="00876B99"/>
    <w:rsid w:val="008862CE"/>
    <w:rsid w:val="008A066F"/>
    <w:rsid w:val="008A5FAB"/>
    <w:rsid w:val="008C4D31"/>
    <w:rsid w:val="008D190D"/>
    <w:rsid w:val="008E57D7"/>
    <w:rsid w:val="008F0B97"/>
    <w:rsid w:val="008F6ADF"/>
    <w:rsid w:val="00907C3C"/>
    <w:rsid w:val="00910102"/>
    <w:rsid w:val="00933813"/>
    <w:rsid w:val="00934AFF"/>
    <w:rsid w:val="009440CF"/>
    <w:rsid w:val="00954D8C"/>
    <w:rsid w:val="00976933"/>
    <w:rsid w:val="009D2A9F"/>
    <w:rsid w:val="009E0A5C"/>
    <w:rsid w:val="009F57C7"/>
    <w:rsid w:val="00A00D3E"/>
    <w:rsid w:val="00A433DF"/>
    <w:rsid w:val="00A57614"/>
    <w:rsid w:val="00A5790C"/>
    <w:rsid w:val="00A833A5"/>
    <w:rsid w:val="00A90AAD"/>
    <w:rsid w:val="00AA5526"/>
    <w:rsid w:val="00AC1326"/>
    <w:rsid w:val="00B05AC7"/>
    <w:rsid w:val="00B13744"/>
    <w:rsid w:val="00B44332"/>
    <w:rsid w:val="00B74BCF"/>
    <w:rsid w:val="00BA3DE9"/>
    <w:rsid w:val="00BC12F8"/>
    <w:rsid w:val="00BC667F"/>
    <w:rsid w:val="00BD2BCA"/>
    <w:rsid w:val="00BD55C5"/>
    <w:rsid w:val="00BE30E5"/>
    <w:rsid w:val="00BE47A1"/>
    <w:rsid w:val="00BF09DA"/>
    <w:rsid w:val="00BF18B1"/>
    <w:rsid w:val="00BF79C1"/>
    <w:rsid w:val="00C01870"/>
    <w:rsid w:val="00C046C9"/>
    <w:rsid w:val="00C07097"/>
    <w:rsid w:val="00C13DAF"/>
    <w:rsid w:val="00C31DA1"/>
    <w:rsid w:val="00C31E2B"/>
    <w:rsid w:val="00CA55CF"/>
    <w:rsid w:val="00CD5872"/>
    <w:rsid w:val="00CE4129"/>
    <w:rsid w:val="00CE442B"/>
    <w:rsid w:val="00CF6CC5"/>
    <w:rsid w:val="00D03B17"/>
    <w:rsid w:val="00D06EAD"/>
    <w:rsid w:val="00D07775"/>
    <w:rsid w:val="00D100A9"/>
    <w:rsid w:val="00D228D9"/>
    <w:rsid w:val="00D661C0"/>
    <w:rsid w:val="00D72165"/>
    <w:rsid w:val="00D72338"/>
    <w:rsid w:val="00DA1E38"/>
    <w:rsid w:val="00DF62E8"/>
    <w:rsid w:val="00E20B8F"/>
    <w:rsid w:val="00E22516"/>
    <w:rsid w:val="00E815DA"/>
    <w:rsid w:val="00E95829"/>
    <w:rsid w:val="00EA30B3"/>
    <w:rsid w:val="00EB578F"/>
    <w:rsid w:val="00EC44E4"/>
    <w:rsid w:val="00ED330F"/>
    <w:rsid w:val="00EF1CDD"/>
    <w:rsid w:val="00F10269"/>
    <w:rsid w:val="00F60820"/>
    <w:rsid w:val="00F615BA"/>
    <w:rsid w:val="00F91BC1"/>
    <w:rsid w:val="00F93E96"/>
    <w:rsid w:val="00FA2C0A"/>
    <w:rsid w:val="00FA5F9A"/>
    <w:rsid w:val="00FC1A42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83D23"/>
  <w15:chartTrackingRefBased/>
  <w15:docId w15:val="{49C7C8E6-4F12-4646-923D-5B834CD3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3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672F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semplice-2">
    <w:name w:val="Plain Table 2"/>
    <w:basedOn w:val="Tabellanormale"/>
    <w:uiPriority w:val="99"/>
    <w:rsid w:val="00B05AC7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265A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5ABC"/>
    <w:pPr>
      <w:spacing w:after="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5AB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4AFF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4AF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26C0A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476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6880"/>
  </w:style>
  <w:style w:type="paragraph" w:styleId="Pidipagina">
    <w:name w:val="footer"/>
    <w:basedOn w:val="Normale"/>
    <w:link w:val="PidipaginaCarattere"/>
    <w:uiPriority w:val="99"/>
    <w:unhideWhenUsed/>
    <w:rsid w:val="00476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6880"/>
  </w:style>
  <w:style w:type="character" w:styleId="Collegamentoipertestuale">
    <w:name w:val="Hyperlink"/>
    <w:basedOn w:val="Carpredefinitoparagrafo"/>
    <w:uiPriority w:val="99"/>
    <w:unhideWhenUsed/>
    <w:rsid w:val="008A5F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67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ambiente.aceapinerolese.i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ristina.varese@unito.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010</Words>
  <Characters>5763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FABBRI</dc:creator>
  <cp:keywords/>
  <dc:description/>
  <cp:lastModifiedBy>federica Spina</cp:lastModifiedBy>
  <cp:revision>3</cp:revision>
  <dcterms:created xsi:type="dcterms:W3CDTF">2026-03-21T08:13:00Z</dcterms:created>
  <dcterms:modified xsi:type="dcterms:W3CDTF">2026-03-21T08:17:00Z</dcterms:modified>
</cp:coreProperties>
</file>